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22F31" w14:textId="47BE88E2" w:rsidR="00A94AA9" w:rsidRDefault="00AE3FA3" w:rsidP="00EB4D86">
      <w:pPr>
        <w:widowControl/>
        <w:spacing w:line="480" w:lineRule="auto"/>
        <w:jc w:val="left"/>
        <w:rPr>
          <w:rFonts w:ascii="Arial" w:hAnsi="Arial" w:cs="Arial"/>
          <w:b/>
          <w:bCs/>
          <w:color w:val="131413"/>
          <w:sz w:val="20"/>
          <w:szCs w:val="20"/>
        </w:rPr>
      </w:pPr>
      <w:r w:rsidRPr="00AB118F">
        <w:rPr>
          <w:rFonts w:ascii="Arial" w:hAnsi="Arial" w:cs="Arial"/>
          <w:b/>
          <w:bCs/>
          <w:color w:val="131413"/>
          <w:sz w:val="20"/>
          <w:szCs w:val="20"/>
        </w:rPr>
        <w:t>Online Resource 1</w:t>
      </w:r>
    </w:p>
    <w:p w14:paraId="7CB5C67E" w14:textId="77777777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b/>
          <w:sz w:val="20"/>
        </w:rPr>
      </w:pPr>
      <w:bookmarkStart w:id="0" w:name="_Hlk95296506"/>
      <w:r w:rsidRPr="003D2E80">
        <w:rPr>
          <w:rFonts w:ascii="Arial" w:hAnsi="Arial" w:cs="Arial"/>
          <w:b/>
          <w:bCs/>
          <w:sz w:val="20"/>
          <w:szCs w:val="20"/>
        </w:rPr>
        <w:t>Rand</w:t>
      </w:r>
      <w:r w:rsidRPr="003D2E80">
        <w:rPr>
          <w:rFonts w:ascii="Arial" w:hAnsi="Arial"/>
          <w:b/>
          <w:color w:val="000000" w:themeColor="text1"/>
          <w:sz w:val="20"/>
        </w:rPr>
        <w:t xml:space="preserve">omized controlled trial data for new drug application for rare diseases in </w:t>
      </w:r>
      <w:r>
        <w:rPr>
          <w:rFonts w:ascii="Arial" w:hAnsi="Arial"/>
          <w:b/>
          <w:color w:val="000000" w:themeColor="text1"/>
          <w:sz w:val="20"/>
        </w:rPr>
        <w:t>the United States</w:t>
      </w:r>
      <w:bookmarkEnd w:id="0"/>
    </w:p>
    <w:p w14:paraId="648CBEAB" w14:textId="77777777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color w:val="000000" w:themeColor="text1"/>
          <w:sz w:val="20"/>
        </w:rPr>
      </w:pPr>
    </w:p>
    <w:p w14:paraId="067B84E9" w14:textId="77777777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color w:val="000000" w:themeColor="text1"/>
          <w:sz w:val="20"/>
        </w:rPr>
      </w:pPr>
      <w:bookmarkStart w:id="1" w:name="_Hlk95296523"/>
      <w:r w:rsidRPr="003D2E80">
        <w:rPr>
          <w:rFonts w:ascii="Arial" w:hAnsi="Arial"/>
          <w:color w:val="000000" w:themeColor="text1"/>
          <w:sz w:val="20"/>
        </w:rPr>
        <w:t xml:space="preserve">Yosuke Kubota </w:t>
      </w:r>
      <w:bookmarkEnd w:id="1"/>
      <w:r w:rsidRPr="003D2E80">
        <w:rPr>
          <w:rFonts w:ascii="Arial" w:hAnsi="Arial"/>
          <w:color w:val="000000" w:themeColor="text1"/>
          <w:sz w:val="20"/>
          <w:vertAlign w:val="superscript"/>
        </w:rPr>
        <w:t>1,2*</w:t>
      </w:r>
      <w:r w:rsidRPr="003D2E80">
        <w:rPr>
          <w:rFonts w:ascii="Arial" w:hAnsi="Arial"/>
          <w:color w:val="000000" w:themeColor="text1"/>
          <w:sz w:val="20"/>
        </w:rPr>
        <w:t>・</w:t>
      </w:r>
      <w:r w:rsidRPr="003D2E80">
        <w:rPr>
          <w:rFonts w:ascii="Arial" w:hAnsi="Arial"/>
          <w:color w:val="000000" w:themeColor="text1"/>
          <w:sz w:val="20"/>
        </w:rPr>
        <w:t>Mamoru Narukawa</w:t>
      </w:r>
      <w:r w:rsidRPr="003D2E80">
        <w:rPr>
          <w:rFonts w:ascii="Arial" w:hAnsi="Arial"/>
          <w:color w:val="000000" w:themeColor="text1"/>
          <w:sz w:val="20"/>
          <w:vertAlign w:val="superscript"/>
        </w:rPr>
        <w:t>2</w:t>
      </w:r>
    </w:p>
    <w:p w14:paraId="4BA68981" w14:textId="77777777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color w:val="000000" w:themeColor="text1"/>
          <w:sz w:val="20"/>
        </w:rPr>
      </w:pPr>
      <w:r w:rsidRPr="003D2E80">
        <w:rPr>
          <w:rFonts w:ascii="Arial" w:hAnsi="Arial"/>
          <w:color w:val="000000" w:themeColor="text1"/>
          <w:sz w:val="20"/>
          <w:vertAlign w:val="superscript"/>
        </w:rPr>
        <w:t>1</w:t>
      </w:r>
      <w:r w:rsidRPr="003D2E80">
        <w:rPr>
          <w:rFonts w:ascii="Arial" w:hAnsi="Arial"/>
          <w:color w:val="000000" w:themeColor="text1"/>
          <w:sz w:val="20"/>
        </w:rPr>
        <w:t xml:space="preserve"> Department of Clinical Medicine (Pharmaceutical Medicine), Graduate School of Pharmaceutical Sciences, </w:t>
      </w:r>
      <w:proofErr w:type="spellStart"/>
      <w:r w:rsidRPr="003D2E80">
        <w:rPr>
          <w:rFonts w:ascii="Arial" w:hAnsi="Arial"/>
          <w:color w:val="000000" w:themeColor="text1"/>
          <w:sz w:val="20"/>
        </w:rPr>
        <w:t>Kitasato</w:t>
      </w:r>
      <w:proofErr w:type="spellEnd"/>
      <w:r w:rsidRPr="003D2E80">
        <w:rPr>
          <w:rFonts w:ascii="Arial" w:hAnsi="Arial"/>
          <w:color w:val="000000" w:themeColor="text1"/>
          <w:sz w:val="20"/>
        </w:rPr>
        <w:t xml:space="preserve"> University, 5-9-1 </w:t>
      </w:r>
      <w:proofErr w:type="spellStart"/>
      <w:r w:rsidRPr="003D2E80">
        <w:rPr>
          <w:rFonts w:ascii="Arial" w:hAnsi="Arial"/>
          <w:color w:val="000000" w:themeColor="text1"/>
          <w:sz w:val="20"/>
        </w:rPr>
        <w:t>Shirokane</w:t>
      </w:r>
      <w:proofErr w:type="spellEnd"/>
      <w:r w:rsidRPr="003D2E80">
        <w:rPr>
          <w:rFonts w:ascii="Arial" w:hAnsi="Arial"/>
          <w:color w:val="000000" w:themeColor="text1"/>
          <w:sz w:val="20"/>
        </w:rPr>
        <w:t>, Minato-ku, Tokyo 108-8641, Japan</w:t>
      </w:r>
    </w:p>
    <w:p w14:paraId="4EF5EFCE" w14:textId="0D68D646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color w:val="000000" w:themeColor="text1"/>
          <w:sz w:val="20"/>
        </w:rPr>
      </w:pPr>
      <w:r w:rsidRPr="003D2E80">
        <w:rPr>
          <w:rFonts w:ascii="Arial" w:hAnsi="Arial"/>
          <w:color w:val="000000" w:themeColor="text1"/>
          <w:sz w:val="20"/>
          <w:vertAlign w:val="superscript"/>
        </w:rPr>
        <w:t>2</w:t>
      </w:r>
      <w:r w:rsidRPr="003D2E80">
        <w:rPr>
          <w:rFonts w:ascii="Arial" w:hAnsi="Arial"/>
          <w:color w:val="000000" w:themeColor="text1"/>
          <w:sz w:val="20"/>
        </w:rPr>
        <w:t xml:space="preserve"> Development, Astellas Pharma Inc., Tokyo</w:t>
      </w:r>
      <w:r w:rsidRPr="003D2E80">
        <w:rPr>
          <w:rFonts w:ascii="Arial" w:eastAsia="GffbrjTimes-Roman" w:hAnsi="Arial" w:cs="Arial"/>
          <w:color w:val="000000" w:themeColor="text1"/>
          <w:sz w:val="20"/>
          <w:szCs w:val="20"/>
        </w:rPr>
        <w:t xml:space="preserve"> 103-</w:t>
      </w:r>
      <w:r w:rsidR="00E775F9">
        <w:rPr>
          <w:rFonts w:ascii="Arial" w:eastAsia="GffbrjTimes-Roman" w:hAnsi="Arial" w:cs="Arial"/>
          <w:color w:val="000000" w:themeColor="text1"/>
          <w:sz w:val="20"/>
          <w:szCs w:val="20"/>
        </w:rPr>
        <w:t>8411</w:t>
      </w:r>
      <w:r w:rsidRPr="003D2E80">
        <w:rPr>
          <w:rFonts w:ascii="Arial" w:hAnsi="Arial"/>
          <w:color w:val="000000" w:themeColor="text1"/>
          <w:sz w:val="20"/>
        </w:rPr>
        <w:t>, Japan</w:t>
      </w:r>
    </w:p>
    <w:p w14:paraId="4BFD98C9" w14:textId="77777777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color w:val="000000" w:themeColor="text1"/>
          <w:sz w:val="20"/>
        </w:rPr>
      </w:pPr>
    </w:p>
    <w:p w14:paraId="5ADB46E3" w14:textId="786F0991" w:rsidR="00544FD7" w:rsidRPr="003D2E80" w:rsidRDefault="00544FD7" w:rsidP="00544FD7">
      <w:pPr>
        <w:widowControl/>
        <w:spacing w:line="480" w:lineRule="auto"/>
        <w:jc w:val="left"/>
        <w:rPr>
          <w:rFonts w:ascii="Arial" w:hAnsi="Arial"/>
          <w:color w:val="000000" w:themeColor="text1"/>
          <w:sz w:val="20"/>
        </w:rPr>
      </w:pPr>
      <w:r w:rsidRPr="003D2E80">
        <w:rPr>
          <w:rFonts w:ascii="Arial" w:hAnsi="Arial"/>
          <w:color w:val="000000" w:themeColor="text1"/>
          <w:sz w:val="20"/>
        </w:rPr>
        <w:t xml:space="preserve">*Corresponding author: </w:t>
      </w:r>
      <w:bookmarkStart w:id="2" w:name="_Hlk95296537"/>
      <w:r w:rsidRPr="003D2E80">
        <w:rPr>
          <w:rFonts w:ascii="Arial" w:hAnsi="Arial"/>
          <w:color w:val="000000" w:themeColor="text1"/>
          <w:sz w:val="20"/>
        </w:rPr>
        <w:t xml:space="preserve">Department of Clinical Medicine (Pharmaceutical Medicine), Graduate School of Pharmaceutical Sciences, </w:t>
      </w:r>
      <w:proofErr w:type="spellStart"/>
      <w:r w:rsidRPr="003D2E80">
        <w:rPr>
          <w:rFonts w:ascii="Arial" w:hAnsi="Arial"/>
          <w:color w:val="000000" w:themeColor="text1"/>
          <w:sz w:val="20"/>
        </w:rPr>
        <w:t>Kitasato</w:t>
      </w:r>
      <w:proofErr w:type="spellEnd"/>
      <w:r w:rsidRPr="003D2E80">
        <w:rPr>
          <w:rFonts w:ascii="Arial" w:hAnsi="Arial"/>
          <w:color w:val="000000" w:themeColor="text1"/>
          <w:sz w:val="20"/>
        </w:rPr>
        <w:t xml:space="preserve"> University, 5-9-1 </w:t>
      </w:r>
      <w:proofErr w:type="spellStart"/>
      <w:r w:rsidRPr="003D2E80">
        <w:rPr>
          <w:rFonts w:ascii="Arial" w:hAnsi="Arial"/>
          <w:color w:val="000000" w:themeColor="text1"/>
          <w:sz w:val="20"/>
        </w:rPr>
        <w:t>Shirokane</w:t>
      </w:r>
      <w:proofErr w:type="spellEnd"/>
      <w:r w:rsidRPr="003D2E80">
        <w:rPr>
          <w:rFonts w:ascii="Arial" w:hAnsi="Arial"/>
          <w:color w:val="000000" w:themeColor="text1"/>
          <w:sz w:val="20"/>
        </w:rPr>
        <w:t xml:space="preserve">, Minato-ku, Tokyo 108-8641, Japan; </w:t>
      </w:r>
      <w:r w:rsidR="00E775F9" w:rsidRPr="00E775F9">
        <w:rPr>
          <w:rFonts w:ascii="Arial" w:hAnsi="Arial"/>
          <w:color w:val="000000" w:themeColor="text1"/>
          <w:sz w:val="20"/>
        </w:rPr>
        <w:t>dl20402@st.kitasato-u.ac.jp</w:t>
      </w:r>
    </w:p>
    <w:bookmarkEnd w:id="2"/>
    <w:p w14:paraId="73961F1D" w14:textId="6401F176" w:rsidR="00544FD7" w:rsidRDefault="00544FD7" w:rsidP="00EB4D86">
      <w:pPr>
        <w:widowControl/>
        <w:spacing w:line="480" w:lineRule="auto"/>
        <w:jc w:val="left"/>
        <w:rPr>
          <w:rFonts w:ascii="Arial" w:hAnsi="Arial" w:cs="Arial"/>
          <w:b/>
          <w:bCs/>
          <w:color w:val="131413"/>
          <w:sz w:val="20"/>
          <w:szCs w:val="20"/>
        </w:rPr>
      </w:pPr>
      <w:r>
        <w:rPr>
          <w:rFonts w:ascii="Arial" w:hAnsi="Arial" w:cs="Arial"/>
          <w:b/>
          <w:bCs/>
          <w:color w:val="131413"/>
          <w:sz w:val="20"/>
          <w:szCs w:val="20"/>
        </w:rPr>
        <w:br w:type="page"/>
      </w:r>
    </w:p>
    <w:p w14:paraId="44195B91" w14:textId="77777777" w:rsidR="00A94AA9" w:rsidRPr="001D4C7B" w:rsidRDefault="00AE3FA3" w:rsidP="00B92168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eastAsia="GffbrjTimes-Roman" w:hAnsi="Arial" w:cs="Arial"/>
          <w:sz w:val="20"/>
          <w:szCs w:val="20"/>
        </w:rPr>
      </w:pPr>
      <w:r w:rsidRPr="00AB118F">
        <w:rPr>
          <w:rFonts w:ascii="Arial" w:eastAsia="GffbrjTimes-Roman" w:hAnsi="Arial" w:cs="Arial"/>
          <w:b/>
          <w:bCs/>
          <w:sz w:val="20"/>
          <w:szCs w:val="20"/>
        </w:rPr>
        <w:lastRenderedPageBreak/>
        <w:t>1.</w:t>
      </w:r>
      <w:r w:rsidRPr="00AB118F">
        <w:rPr>
          <w:rFonts w:ascii="Arial" w:eastAsia="GffbrjTimes-Roman" w:hAnsi="Arial" w:cs="Arial"/>
          <w:sz w:val="20"/>
          <w:szCs w:val="20"/>
        </w:rPr>
        <w:t xml:space="preserve"> </w:t>
      </w:r>
      <w:r w:rsidRPr="001D4C7B">
        <w:rPr>
          <w:rFonts w:ascii="Arial" w:eastAsia="GffbrjTimes-Roman" w:hAnsi="Arial" w:cs="Arial"/>
          <w:sz w:val="20"/>
          <w:szCs w:val="20"/>
        </w:rPr>
        <w:t>Prevalence (&lt;1/100,000 vs. ≥1/100,000)</w:t>
      </w:r>
    </w:p>
    <w:p w14:paraId="1BDAB1AE" w14:textId="33C93A91" w:rsidR="00A94AA9" w:rsidRPr="001D4C7B" w:rsidRDefault="00AE3FA3" w:rsidP="00B92168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eastAsia="GffbrjTimes-Roman" w:hAnsi="Arial" w:cs="Arial"/>
          <w:sz w:val="20"/>
          <w:szCs w:val="20"/>
        </w:rPr>
      </w:pPr>
      <w:r w:rsidRPr="001D4C7B">
        <w:rPr>
          <w:rFonts w:ascii="Arial" w:eastAsia="GffbrjTimes-Roman" w:hAnsi="Arial" w:cs="Arial"/>
          <w:sz w:val="20"/>
          <w:szCs w:val="20"/>
        </w:rPr>
        <w:t xml:space="preserve">The </w:t>
      </w:r>
      <w:r>
        <w:rPr>
          <w:rFonts w:ascii="Arial" w:eastAsia="GffbrjTimes-Roman" w:hAnsi="Arial" w:cs="Arial"/>
          <w:sz w:val="20"/>
          <w:szCs w:val="20"/>
        </w:rPr>
        <w:t xml:space="preserve">prevalence of patient-targeted drugs was obtained from </w:t>
      </w:r>
      <w:proofErr w:type="spellStart"/>
      <w:r>
        <w:rPr>
          <w:rFonts w:ascii="Arial" w:eastAsia="GffbrjTimes-Roman" w:hAnsi="Arial" w:cs="Arial"/>
          <w:sz w:val="20"/>
          <w:szCs w:val="20"/>
        </w:rPr>
        <w:t>Orphanet</w:t>
      </w:r>
      <w:proofErr w:type="spellEnd"/>
      <w:r>
        <w:rPr>
          <w:rFonts w:ascii="Arial" w:eastAsia="GffbrjTimes-Roman" w:hAnsi="Arial" w:cs="Arial"/>
          <w:sz w:val="20"/>
          <w:szCs w:val="20"/>
        </w:rPr>
        <w:t xml:space="preserve"> (</w:t>
      </w:r>
      <w:hyperlink r:id="rId9" w:history="1">
        <w:r w:rsidRPr="00CB42E3">
          <w:rPr>
            <w:rStyle w:val="Hyperlink"/>
            <w:rFonts w:ascii="Arial" w:eastAsia="GffbrjTimes-Roman" w:hAnsi="Arial" w:cs="Arial"/>
            <w:sz w:val="20"/>
            <w:szCs w:val="20"/>
          </w:rPr>
          <w:t>https://www.orpha.net/consor/cgi-bin/index.php</w:t>
        </w:r>
      </w:hyperlink>
      <w:r>
        <w:rPr>
          <w:rFonts w:ascii="Arial" w:eastAsia="GffbrjTimes-Roman" w:hAnsi="Arial" w:cs="Arial"/>
          <w:sz w:val="20"/>
          <w:szCs w:val="20"/>
        </w:rPr>
        <w:t xml:space="preserve">) and </w:t>
      </w:r>
      <w:r w:rsidRPr="003F5F86">
        <w:rPr>
          <w:rFonts w:ascii="Arial" w:eastAsia="GffbrjTimes-Roman" w:hAnsi="Arial" w:cs="Arial"/>
          <w:sz w:val="20"/>
          <w:szCs w:val="20"/>
        </w:rPr>
        <w:t>the Surveillance, Epidemiology, and End Results (https://seer.cancer.gov/)</w:t>
      </w:r>
      <w:r>
        <w:rPr>
          <w:rFonts w:ascii="Arial" w:eastAsia="GffbrjTimes-Roman" w:hAnsi="Arial" w:cs="Arial"/>
          <w:sz w:val="20"/>
          <w:szCs w:val="20"/>
        </w:rPr>
        <w:t xml:space="preserve">. Additionally, the number of </w:t>
      </w:r>
      <w:r w:rsidRPr="001D4C7B">
        <w:rPr>
          <w:rFonts w:ascii="Arial" w:eastAsia="GffbrjTimes-Roman" w:hAnsi="Arial" w:cs="Arial"/>
          <w:sz w:val="20"/>
          <w:szCs w:val="20"/>
        </w:rPr>
        <w:t>patients for target drugs was obtained from</w:t>
      </w:r>
      <w:r>
        <w:rPr>
          <w:rFonts w:ascii="Arial" w:eastAsia="GffbrjTimes-Roman" w:hAnsi="Arial" w:cs="Arial"/>
          <w:sz w:val="20"/>
          <w:szCs w:val="20"/>
        </w:rPr>
        <w:t xml:space="preserve"> </w:t>
      </w:r>
      <w:r w:rsidRPr="001D4C7B">
        <w:rPr>
          <w:rFonts w:ascii="Arial" w:eastAsia="GffbrjTimes-Roman" w:hAnsi="Arial" w:cs="Arial"/>
          <w:sz w:val="20"/>
          <w:szCs w:val="20"/>
        </w:rPr>
        <w:t>review reports</w:t>
      </w:r>
      <w:r>
        <w:rPr>
          <w:rFonts w:ascii="Arial" w:eastAsia="GffbrjTimes-Roman" w:hAnsi="Arial" w:cs="Arial"/>
          <w:sz w:val="20"/>
          <w:szCs w:val="20"/>
        </w:rPr>
        <w:t xml:space="preserve"> and divided</w:t>
      </w:r>
      <w:r w:rsidRPr="00252559">
        <w:rPr>
          <w:rFonts w:ascii="Arial" w:eastAsia="GffbrjTimes-Roman" w:hAnsi="Arial" w:cs="Arial"/>
          <w:sz w:val="20"/>
          <w:szCs w:val="20"/>
        </w:rPr>
        <w:t xml:space="preserve"> </w:t>
      </w:r>
      <w:r w:rsidRPr="001D4C7B">
        <w:rPr>
          <w:rFonts w:ascii="Arial" w:eastAsia="GffbrjTimes-Roman" w:hAnsi="Arial" w:cs="Arial"/>
          <w:sz w:val="20"/>
          <w:szCs w:val="20"/>
        </w:rPr>
        <w:t xml:space="preserve">by </w:t>
      </w:r>
      <w:r>
        <w:rPr>
          <w:rFonts w:ascii="Arial" w:eastAsia="GffbrjTimes-Roman" w:hAnsi="Arial" w:cs="Arial"/>
          <w:sz w:val="20"/>
          <w:szCs w:val="20"/>
        </w:rPr>
        <w:t>the United States</w:t>
      </w:r>
      <w:r w:rsidRPr="001D4C7B">
        <w:rPr>
          <w:rFonts w:ascii="Arial" w:eastAsia="GffbrjTimes-Roman" w:hAnsi="Arial" w:cs="Arial"/>
          <w:sz w:val="20"/>
          <w:szCs w:val="20"/>
        </w:rPr>
        <w:t xml:space="preserve"> national population (</w:t>
      </w:r>
      <w:r>
        <w:rPr>
          <w:rFonts w:ascii="Arial" w:eastAsia="GffbrjTimes-Roman" w:hAnsi="Arial" w:cs="Arial"/>
          <w:sz w:val="20"/>
          <w:szCs w:val="20"/>
        </w:rPr>
        <w:t xml:space="preserve">3.32 </w:t>
      </w:r>
      <w:r w:rsidRPr="001D4C7B">
        <w:rPr>
          <w:rFonts w:ascii="Arial" w:eastAsia="GffbrjTimes-Roman" w:hAnsi="Arial" w:cs="Arial"/>
          <w:sz w:val="20"/>
          <w:szCs w:val="20"/>
        </w:rPr>
        <w:t>million) in 202</w:t>
      </w:r>
      <w:r>
        <w:rPr>
          <w:rFonts w:ascii="Arial" w:eastAsia="GffbrjTimes-Roman" w:hAnsi="Arial" w:cs="Arial"/>
          <w:sz w:val="20"/>
          <w:szCs w:val="20"/>
        </w:rPr>
        <w:t>2</w:t>
      </w:r>
      <w:r w:rsidRPr="001D4C7B">
        <w:rPr>
          <w:rFonts w:ascii="Arial" w:eastAsia="GffbrjTimes-Roman" w:hAnsi="Arial" w:cs="Arial"/>
          <w:sz w:val="20"/>
          <w:szCs w:val="20"/>
        </w:rPr>
        <w:t xml:space="preserve"> to calculate </w:t>
      </w:r>
      <w:r>
        <w:rPr>
          <w:rFonts w:ascii="Arial" w:eastAsia="GffbrjTimes-Roman" w:hAnsi="Arial" w:cs="Arial"/>
          <w:sz w:val="20"/>
          <w:szCs w:val="20"/>
        </w:rPr>
        <w:t xml:space="preserve">the prevalence.  </w:t>
      </w:r>
    </w:p>
    <w:p w14:paraId="2FDF182F" w14:textId="6E4C0474" w:rsidR="00A94AA9" w:rsidRDefault="00AE3FA3" w:rsidP="00B92168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eastAsia="GffbrjTimes-Roman" w:hAnsi="Arial" w:cs="Arial"/>
          <w:sz w:val="20"/>
          <w:szCs w:val="20"/>
        </w:rPr>
      </w:pPr>
      <w:r w:rsidRPr="001D4C7B">
        <w:rPr>
          <w:rFonts w:ascii="Arial" w:eastAsia="GffbrjTimes-Roman" w:hAnsi="Arial" w:cs="Arial"/>
          <w:sz w:val="20"/>
          <w:szCs w:val="20"/>
        </w:rPr>
        <w:t xml:space="preserve">The largest estimated </w:t>
      </w:r>
      <w:r>
        <w:rPr>
          <w:rFonts w:ascii="Arial" w:eastAsia="GffbrjTimes-Roman" w:hAnsi="Arial" w:cs="Arial"/>
          <w:sz w:val="20"/>
          <w:szCs w:val="20"/>
        </w:rPr>
        <w:t xml:space="preserve">prevalence </w:t>
      </w:r>
      <w:r w:rsidRPr="001D4C7B">
        <w:rPr>
          <w:rFonts w:ascii="Arial" w:eastAsia="GffbrjTimes-Roman" w:hAnsi="Arial" w:cs="Arial"/>
          <w:sz w:val="20"/>
          <w:szCs w:val="20"/>
        </w:rPr>
        <w:t xml:space="preserve">among these sources was selected </w:t>
      </w:r>
      <w:r>
        <w:rPr>
          <w:rFonts w:ascii="Arial" w:eastAsia="GffbrjTimes-Roman" w:hAnsi="Arial" w:cs="Arial"/>
          <w:sz w:val="20"/>
          <w:szCs w:val="20"/>
        </w:rPr>
        <w:t xml:space="preserve">in case of conflict. </w:t>
      </w:r>
      <w:r w:rsidRPr="001D4C7B">
        <w:rPr>
          <w:rFonts w:ascii="Arial" w:eastAsia="GffbrjTimes-Roman" w:hAnsi="Arial" w:cs="Arial"/>
          <w:sz w:val="20"/>
          <w:szCs w:val="20"/>
        </w:rPr>
        <w:t>Prevalence was categorized into &lt;</w:t>
      </w:r>
      <w:r w:rsidR="00FF7344">
        <w:rPr>
          <w:rFonts w:ascii="Arial" w:eastAsia="GffbrjTimes-Roman" w:hAnsi="Arial" w:cs="Arial"/>
          <w:sz w:val="20"/>
          <w:szCs w:val="20"/>
        </w:rPr>
        <w:t xml:space="preserve"> 1/</w:t>
      </w:r>
      <w:r w:rsidRPr="001D4C7B">
        <w:rPr>
          <w:rFonts w:ascii="Arial" w:eastAsia="GffbrjTimes-Roman" w:hAnsi="Arial" w:cs="Arial"/>
          <w:sz w:val="20"/>
          <w:szCs w:val="20"/>
        </w:rPr>
        <w:t xml:space="preserve">1,000,000, </w:t>
      </w:r>
      <w:r w:rsidR="00FF7344">
        <w:rPr>
          <w:rFonts w:ascii="Arial" w:eastAsia="GffbrjTimes-Roman" w:hAnsi="Arial" w:cs="Arial"/>
          <w:sz w:val="20"/>
          <w:szCs w:val="20"/>
        </w:rPr>
        <w:t xml:space="preserve">&lt; </w:t>
      </w:r>
      <w:r w:rsidRPr="001D4C7B">
        <w:rPr>
          <w:rFonts w:ascii="Arial" w:eastAsia="GffbrjTimes-Roman" w:hAnsi="Arial" w:cs="Arial"/>
          <w:sz w:val="20"/>
          <w:szCs w:val="20"/>
        </w:rPr>
        <w:t>1</w:t>
      </w:r>
      <w:r w:rsidR="00FF7344">
        <w:rPr>
          <w:rFonts w:ascii="Arial" w:eastAsia="GffbrjTimes-Roman" w:hAnsi="Arial" w:cs="Arial"/>
          <w:sz w:val="20"/>
          <w:szCs w:val="20"/>
        </w:rPr>
        <w:t>–</w:t>
      </w:r>
      <w:r w:rsidRPr="001D4C7B">
        <w:rPr>
          <w:rFonts w:ascii="Arial" w:eastAsia="GffbrjTimes-Roman" w:hAnsi="Arial" w:cs="Arial"/>
          <w:sz w:val="20"/>
          <w:szCs w:val="20"/>
        </w:rPr>
        <w:t xml:space="preserve">9/1,000,000, </w:t>
      </w:r>
      <w:r w:rsidR="00FF7344">
        <w:rPr>
          <w:rFonts w:ascii="Arial" w:eastAsia="GffbrjTimes-Roman" w:hAnsi="Arial" w:cs="Arial"/>
          <w:sz w:val="20"/>
          <w:szCs w:val="20"/>
        </w:rPr>
        <w:t xml:space="preserve">&lt; </w:t>
      </w:r>
      <w:r w:rsidRPr="001D4C7B">
        <w:rPr>
          <w:rFonts w:ascii="Arial" w:eastAsia="GffbrjTimes-Roman" w:hAnsi="Arial" w:cs="Arial"/>
          <w:sz w:val="20"/>
          <w:szCs w:val="20"/>
        </w:rPr>
        <w:t>1</w:t>
      </w:r>
      <w:r w:rsidR="00FF7344">
        <w:rPr>
          <w:rFonts w:ascii="Arial" w:eastAsia="GffbrjTimes-Roman" w:hAnsi="Arial" w:cs="Arial"/>
          <w:sz w:val="20"/>
          <w:szCs w:val="20"/>
        </w:rPr>
        <w:t>–</w:t>
      </w:r>
      <w:r w:rsidRPr="001D4C7B">
        <w:rPr>
          <w:rFonts w:ascii="Arial" w:eastAsia="GffbrjTimes-Roman" w:hAnsi="Arial" w:cs="Arial"/>
          <w:sz w:val="20"/>
          <w:szCs w:val="20"/>
        </w:rPr>
        <w:t xml:space="preserve">9/100,000, </w:t>
      </w:r>
      <w:r>
        <w:rPr>
          <w:rFonts w:ascii="Arial" w:eastAsia="GffbrjTimes-Roman" w:hAnsi="Arial" w:cs="Arial"/>
          <w:sz w:val="20"/>
          <w:szCs w:val="20"/>
        </w:rPr>
        <w:t xml:space="preserve">and </w:t>
      </w:r>
      <w:r w:rsidR="00FF7344">
        <w:rPr>
          <w:rFonts w:ascii="Arial" w:eastAsia="GffbrjTimes-Roman" w:hAnsi="Arial" w:cs="Arial"/>
          <w:sz w:val="20"/>
          <w:szCs w:val="20"/>
        </w:rPr>
        <w:t xml:space="preserve">&lt; </w:t>
      </w:r>
      <w:r w:rsidRPr="001D4C7B">
        <w:rPr>
          <w:rFonts w:ascii="Arial" w:eastAsia="GffbrjTimes-Roman" w:hAnsi="Arial" w:cs="Arial"/>
          <w:sz w:val="20"/>
          <w:szCs w:val="20"/>
        </w:rPr>
        <w:t>1</w:t>
      </w:r>
      <w:r w:rsidR="00FF7344">
        <w:rPr>
          <w:rFonts w:ascii="Arial" w:eastAsia="GffbrjTimes-Roman" w:hAnsi="Arial" w:cs="Arial"/>
          <w:sz w:val="20"/>
          <w:szCs w:val="20"/>
        </w:rPr>
        <w:t>–</w:t>
      </w:r>
      <w:r w:rsidRPr="001D4C7B">
        <w:rPr>
          <w:rFonts w:ascii="Arial" w:eastAsia="GffbrjTimes-Roman" w:hAnsi="Arial" w:cs="Arial"/>
          <w:sz w:val="20"/>
          <w:szCs w:val="20"/>
        </w:rPr>
        <w:t xml:space="preserve">5/10,000 </w:t>
      </w:r>
      <w:r>
        <w:rPr>
          <w:rFonts w:ascii="Arial" w:eastAsia="GffbrjTimes-Roman" w:hAnsi="Arial" w:cs="Arial"/>
          <w:sz w:val="20"/>
          <w:szCs w:val="20"/>
        </w:rPr>
        <w:t>based on the</w:t>
      </w:r>
      <w:r w:rsidRPr="001D4C7B">
        <w:rPr>
          <w:rFonts w:ascii="Arial" w:eastAsia="GffbrjTimes-Roman" w:hAnsi="Arial" w:cs="Arial"/>
          <w:sz w:val="20"/>
          <w:szCs w:val="20"/>
        </w:rPr>
        <w:t xml:space="preserve"> </w:t>
      </w:r>
      <w:proofErr w:type="spellStart"/>
      <w:r w:rsidRPr="001D4C7B">
        <w:rPr>
          <w:rFonts w:ascii="Arial" w:eastAsia="GffbrjTimes-Roman" w:hAnsi="Arial" w:cs="Arial"/>
          <w:sz w:val="20"/>
          <w:szCs w:val="20"/>
        </w:rPr>
        <w:t>Orphanet</w:t>
      </w:r>
      <w:proofErr w:type="spellEnd"/>
      <w:r w:rsidRPr="001D4C7B">
        <w:rPr>
          <w:rFonts w:ascii="Arial" w:eastAsia="GffbrjTimes-Roman" w:hAnsi="Arial" w:cs="Arial"/>
          <w:sz w:val="20"/>
          <w:szCs w:val="20"/>
        </w:rPr>
        <w:t xml:space="preserve"> range (http://www.orphadata.org/cgi-bin/epidemio.html). For statistical analysis, these categories were categorized as &lt;</w:t>
      </w:r>
      <w:r w:rsidR="00FF7344">
        <w:rPr>
          <w:rFonts w:ascii="Arial" w:eastAsia="GffbrjTimes-Roman" w:hAnsi="Arial" w:cs="Arial"/>
          <w:sz w:val="20"/>
          <w:szCs w:val="20"/>
        </w:rPr>
        <w:t xml:space="preserve"> </w:t>
      </w:r>
      <w:r w:rsidRPr="001D4C7B">
        <w:rPr>
          <w:rFonts w:ascii="Arial" w:eastAsia="GffbrjTimes-Roman" w:hAnsi="Arial" w:cs="Arial"/>
          <w:sz w:val="20"/>
          <w:szCs w:val="20"/>
        </w:rPr>
        <w:t>1/100,000 versus ≥</w:t>
      </w:r>
      <w:r w:rsidR="00FF7344">
        <w:rPr>
          <w:rFonts w:ascii="Arial" w:eastAsia="GffbrjTimes-Roman" w:hAnsi="Arial" w:cs="Arial"/>
          <w:sz w:val="20"/>
          <w:szCs w:val="20"/>
        </w:rPr>
        <w:t xml:space="preserve"> </w:t>
      </w:r>
      <w:r w:rsidRPr="001D4C7B">
        <w:rPr>
          <w:rFonts w:ascii="Arial" w:eastAsia="GffbrjTimes-Roman" w:hAnsi="Arial" w:cs="Arial"/>
          <w:sz w:val="20"/>
          <w:szCs w:val="20"/>
        </w:rPr>
        <w:t>1/100,000.</w:t>
      </w:r>
    </w:p>
    <w:p w14:paraId="1CAF90DA" w14:textId="77777777" w:rsidR="00A94AA9" w:rsidRPr="009E40E7" w:rsidRDefault="00A94AA9" w:rsidP="00B92168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/>
          <w:b/>
          <w:sz w:val="20"/>
        </w:rPr>
      </w:pPr>
    </w:p>
    <w:p w14:paraId="1654C381" w14:textId="77777777" w:rsidR="00A94AA9" w:rsidRPr="00AB118F" w:rsidRDefault="00AE3FA3" w:rsidP="00B92168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eastAsia="GffbrjTimes-Roman" w:hAnsi="Arial" w:cs="Arial"/>
          <w:sz w:val="20"/>
          <w:szCs w:val="20"/>
        </w:rPr>
      </w:pPr>
      <w:r>
        <w:rPr>
          <w:rFonts w:ascii="Arial" w:eastAsia="GffbrjTimes-Roman" w:hAnsi="Arial" w:cs="Arial"/>
          <w:b/>
          <w:bCs/>
          <w:sz w:val="20"/>
          <w:szCs w:val="20"/>
        </w:rPr>
        <w:t>2</w:t>
      </w:r>
      <w:r w:rsidRPr="00AB118F">
        <w:rPr>
          <w:rFonts w:ascii="Arial" w:eastAsia="GffbrjTimes-Roman" w:hAnsi="Arial" w:cs="Arial"/>
          <w:b/>
          <w:bCs/>
          <w:sz w:val="20"/>
          <w:szCs w:val="20"/>
        </w:rPr>
        <w:t>.</w:t>
      </w:r>
      <w:r w:rsidRPr="00AB118F">
        <w:rPr>
          <w:rFonts w:ascii="Arial" w:eastAsia="GffbrjTimes-Roman" w:hAnsi="Arial" w:cs="Arial"/>
          <w:sz w:val="20"/>
          <w:szCs w:val="20"/>
        </w:rPr>
        <w:t xml:space="preserve"> Therapeutic area (Oncology vs Non-oncology)</w:t>
      </w:r>
    </w:p>
    <w:p w14:paraId="4CDCEA34" w14:textId="7553DA03" w:rsidR="00A94AA9" w:rsidRPr="00AB118F" w:rsidRDefault="00AE3FA3" w:rsidP="00B92168">
      <w:pPr>
        <w:spacing w:line="480" w:lineRule="auto"/>
        <w:rPr>
          <w:rFonts w:ascii="Arial" w:eastAsia="GffbrjTimes-Roman" w:hAnsi="Arial" w:cs="Arial"/>
          <w:sz w:val="20"/>
          <w:szCs w:val="20"/>
        </w:rPr>
      </w:pPr>
      <w:r w:rsidRPr="00AB118F">
        <w:rPr>
          <w:rFonts w:ascii="Arial" w:eastAsia="GffbrjTimes-Roman" w:hAnsi="Arial" w:cs="Arial"/>
          <w:sz w:val="20"/>
          <w:szCs w:val="20"/>
        </w:rPr>
        <w:t xml:space="preserve">The approved medicines were categorized into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oncology</w:t>
      </w:r>
      <w:r w:rsidRPr="00AB118F">
        <w:rPr>
          <w:rFonts w:ascii="Arial" w:eastAsia="GffbrjTimes-Roman" w:hAnsi="Arial" w:cs="Arial"/>
          <w:sz w:val="20"/>
          <w:szCs w:val="20"/>
        </w:rPr>
        <w:t xml:space="preserve"> or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non-oncology</w:t>
      </w:r>
      <w:r w:rsidRPr="00AB118F">
        <w:rPr>
          <w:rFonts w:ascii="Arial" w:eastAsia="GffbrjTimes-Roman" w:hAnsi="Arial" w:cs="Arial"/>
          <w:sz w:val="20"/>
          <w:szCs w:val="20"/>
        </w:rPr>
        <w:t xml:space="preserve"> </w:t>
      </w:r>
      <w:r>
        <w:rPr>
          <w:rFonts w:ascii="Arial" w:eastAsia="GffbrjTimes-Roman" w:hAnsi="Arial" w:cs="Arial"/>
          <w:sz w:val="20"/>
          <w:szCs w:val="20"/>
        </w:rPr>
        <w:t>based on</w:t>
      </w:r>
      <w:r w:rsidRPr="00AB118F">
        <w:rPr>
          <w:rFonts w:ascii="Arial" w:eastAsia="GffbrjTimes-Roman" w:hAnsi="Arial" w:cs="Arial"/>
          <w:sz w:val="20"/>
          <w:szCs w:val="20"/>
        </w:rPr>
        <w:t xml:space="preserve"> ATC codes.</w:t>
      </w:r>
    </w:p>
    <w:p w14:paraId="5211AB86" w14:textId="77777777" w:rsidR="00A94AA9" w:rsidRPr="00AB118F" w:rsidRDefault="00A94AA9" w:rsidP="00B92168">
      <w:pPr>
        <w:spacing w:line="480" w:lineRule="auto"/>
        <w:rPr>
          <w:rFonts w:ascii="Arial" w:eastAsia="GffbrjTimes-Roman" w:hAnsi="Arial" w:cs="Arial"/>
          <w:sz w:val="20"/>
          <w:szCs w:val="20"/>
        </w:rPr>
      </w:pPr>
    </w:p>
    <w:p w14:paraId="0AEE1D55" w14:textId="77777777" w:rsidR="00A94AA9" w:rsidRPr="00AB118F" w:rsidRDefault="00AE3FA3" w:rsidP="00B92168">
      <w:pPr>
        <w:widowControl/>
        <w:spacing w:line="480" w:lineRule="auto"/>
        <w:jc w:val="left"/>
        <w:rPr>
          <w:rFonts w:ascii="Arial" w:eastAsia="GffbrjTimes-Roman" w:hAnsi="Arial" w:cs="Arial"/>
          <w:sz w:val="20"/>
          <w:szCs w:val="20"/>
        </w:rPr>
      </w:pPr>
      <w:r>
        <w:rPr>
          <w:rFonts w:ascii="Arial" w:eastAsia="GffbrjTimes-Roman" w:hAnsi="Arial" w:cs="Arial"/>
          <w:b/>
          <w:bCs/>
          <w:sz w:val="20"/>
          <w:szCs w:val="20"/>
        </w:rPr>
        <w:t>3</w:t>
      </w:r>
      <w:r w:rsidRPr="00AB118F">
        <w:rPr>
          <w:rFonts w:ascii="Arial" w:eastAsia="GffbrjTimes-Roman" w:hAnsi="Arial" w:cs="Arial"/>
          <w:b/>
          <w:bCs/>
          <w:sz w:val="20"/>
          <w:szCs w:val="20"/>
        </w:rPr>
        <w:t>.</w:t>
      </w:r>
      <w:r w:rsidRPr="00AB118F">
        <w:rPr>
          <w:rFonts w:ascii="Arial" w:eastAsia="GffbrjTimes-Roman" w:hAnsi="Arial" w:cs="Arial"/>
          <w:sz w:val="20"/>
          <w:szCs w:val="20"/>
        </w:rPr>
        <w:t xml:space="preserve"> Patient age segment (Children with or without adult vs. adult only)</w:t>
      </w:r>
    </w:p>
    <w:p w14:paraId="6234D846" w14:textId="654EAE01" w:rsidR="00A94AA9" w:rsidRPr="00A94AA9" w:rsidRDefault="00AE3FA3" w:rsidP="00B92168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AB118F">
        <w:rPr>
          <w:rFonts w:ascii="Arial" w:eastAsia="GffbrjTimes-Roman" w:hAnsi="Arial" w:cs="Arial"/>
          <w:sz w:val="20"/>
          <w:szCs w:val="20"/>
        </w:rPr>
        <w:t xml:space="preserve">Diseases were categorized as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Adults and Children</w:t>
      </w:r>
      <w:r w:rsidRPr="00AB118F">
        <w:rPr>
          <w:rFonts w:ascii="Arial" w:eastAsia="GffbrjTimes-Roman" w:hAnsi="Arial" w:cs="Arial"/>
          <w:sz w:val="20"/>
          <w:szCs w:val="20"/>
        </w:rPr>
        <w:t xml:space="preserve"> (diseases affecting adults and children or children only) and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Adult only</w:t>
      </w:r>
      <w:r w:rsidRPr="00AB118F">
        <w:rPr>
          <w:rFonts w:ascii="Arial" w:eastAsia="GffbrjTimes-Roman" w:hAnsi="Arial" w:cs="Arial"/>
          <w:sz w:val="20"/>
          <w:szCs w:val="20"/>
        </w:rPr>
        <w:t xml:space="preserve"> (diseases affecting adults only). If in the package insert, under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Indications</w:t>
      </w:r>
      <w:r w:rsidRPr="00AB118F">
        <w:rPr>
          <w:rFonts w:ascii="Arial" w:eastAsia="GffbrjTimes-Roman" w:hAnsi="Arial" w:cs="Arial"/>
          <w:sz w:val="20"/>
          <w:szCs w:val="20"/>
        </w:rPr>
        <w:t xml:space="preserve">,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Dosage and Administration</w:t>
      </w:r>
      <w:r w:rsidR="00EB4D86">
        <w:rPr>
          <w:rFonts w:ascii="Arial" w:eastAsia="GffbrjTimes-Roman" w:hAnsi="Arial" w:cs="Arial"/>
          <w:i/>
          <w:iCs/>
          <w:sz w:val="20"/>
          <w:szCs w:val="20"/>
        </w:rPr>
        <w:t>,</w:t>
      </w:r>
      <w:r w:rsidRPr="00AB118F">
        <w:rPr>
          <w:rFonts w:ascii="Arial" w:eastAsia="GffbrjTimes-Roman" w:hAnsi="Arial" w:cs="Arial"/>
          <w:sz w:val="20"/>
          <w:szCs w:val="20"/>
        </w:rPr>
        <w:t xml:space="preserve"> or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Pediatric Use</w:t>
      </w:r>
      <w:r w:rsidR="00EB4D86">
        <w:rPr>
          <w:rFonts w:ascii="Arial" w:eastAsia="GffbrjTimes-Roman" w:hAnsi="Arial" w:cs="Arial"/>
          <w:sz w:val="20"/>
          <w:szCs w:val="20"/>
        </w:rPr>
        <w:t>,</w:t>
      </w:r>
      <w:r w:rsidRPr="00AB118F">
        <w:rPr>
          <w:rFonts w:ascii="Arial" w:eastAsia="GffbrjTimes-Roman" w:hAnsi="Arial" w:cs="Arial"/>
          <w:sz w:val="20"/>
          <w:szCs w:val="20"/>
        </w:rPr>
        <w:t xml:space="preserve"> there is an indication of their applicability to children, the drug is categorized </w:t>
      </w:r>
      <w:r w:rsidR="00EB4D86">
        <w:rPr>
          <w:rFonts w:ascii="Arial" w:eastAsia="GffbrjTimes-Roman" w:hAnsi="Arial" w:cs="Arial"/>
          <w:sz w:val="20"/>
          <w:szCs w:val="20"/>
        </w:rPr>
        <w:t>under</w:t>
      </w:r>
      <w:r w:rsidR="00EB4D86" w:rsidRPr="00AB118F">
        <w:rPr>
          <w:rFonts w:ascii="Arial" w:eastAsia="GffbrjTimes-Roman" w:hAnsi="Arial" w:cs="Arial"/>
          <w:sz w:val="20"/>
          <w:szCs w:val="20"/>
        </w:rPr>
        <w:t xml:space="preserve"> </w:t>
      </w:r>
      <w:r w:rsidRPr="00B92168">
        <w:rPr>
          <w:rFonts w:ascii="Arial" w:eastAsia="GffbrjTimes-Roman" w:hAnsi="Arial" w:cs="Arial"/>
          <w:i/>
          <w:iCs/>
          <w:sz w:val="20"/>
          <w:szCs w:val="20"/>
        </w:rPr>
        <w:t>Adult and Children.</w:t>
      </w:r>
    </w:p>
    <w:sectPr w:rsidR="00A94AA9" w:rsidRPr="00A94AA9" w:rsidSect="001476EF">
      <w:pgSz w:w="11906" w:h="16838" w:code="9"/>
      <w:pgMar w:top="1985" w:right="1701" w:bottom="1701" w:left="1701" w:header="850" w:footer="850" w:gutter="56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ffbrjTimes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3AFD"/>
    <w:multiLevelType w:val="hybridMultilevel"/>
    <w:tmpl w:val="8C10BACA"/>
    <w:lvl w:ilvl="0" w:tplc="2AC8ADA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A0418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070A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0CADF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EAEBA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FAA80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00630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9A869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FAEBE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A40DB"/>
    <w:multiLevelType w:val="hybridMultilevel"/>
    <w:tmpl w:val="9D3C7C04"/>
    <w:lvl w:ilvl="0" w:tplc="B3B01928">
      <w:start w:val="1"/>
      <w:numFmt w:val="decimal"/>
      <w:lvlText w:val="%1."/>
      <w:lvlJc w:val="left"/>
      <w:pPr>
        <w:ind w:left="1080" w:hanging="360"/>
      </w:pPr>
    </w:lvl>
    <w:lvl w:ilvl="1" w:tplc="68DC57AA" w:tentative="1">
      <w:start w:val="1"/>
      <w:numFmt w:val="lowerLetter"/>
      <w:lvlText w:val="%2."/>
      <w:lvlJc w:val="left"/>
      <w:pPr>
        <w:ind w:left="1800" w:hanging="360"/>
      </w:pPr>
    </w:lvl>
    <w:lvl w:ilvl="2" w:tplc="704CABFE" w:tentative="1">
      <w:start w:val="1"/>
      <w:numFmt w:val="lowerRoman"/>
      <w:lvlText w:val="%3."/>
      <w:lvlJc w:val="right"/>
      <w:pPr>
        <w:ind w:left="2520" w:hanging="180"/>
      </w:pPr>
    </w:lvl>
    <w:lvl w:ilvl="3" w:tplc="B67C5D88" w:tentative="1">
      <w:start w:val="1"/>
      <w:numFmt w:val="decimal"/>
      <w:lvlText w:val="%4."/>
      <w:lvlJc w:val="left"/>
      <w:pPr>
        <w:ind w:left="3240" w:hanging="360"/>
      </w:pPr>
    </w:lvl>
    <w:lvl w:ilvl="4" w:tplc="B3D8EEDE" w:tentative="1">
      <w:start w:val="1"/>
      <w:numFmt w:val="lowerLetter"/>
      <w:lvlText w:val="%5."/>
      <w:lvlJc w:val="left"/>
      <w:pPr>
        <w:ind w:left="3960" w:hanging="360"/>
      </w:pPr>
    </w:lvl>
    <w:lvl w:ilvl="5" w:tplc="7102FC6A" w:tentative="1">
      <w:start w:val="1"/>
      <w:numFmt w:val="lowerRoman"/>
      <w:lvlText w:val="%6."/>
      <w:lvlJc w:val="right"/>
      <w:pPr>
        <w:ind w:left="4680" w:hanging="180"/>
      </w:pPr>
    </w:lvl>
    <w:lvl w:ilvl="6" w:tplc="0E7AC42A" w:tentative="1">
      <w:start w:val="1"/>
      <w:numFmt w:val="decimal"/>
      <w:lvlText w:val="%7."/>
      <w:lvlJc w:val="left"/>
      <w:pPr>
        <w:ind w:left="5400" w:hanging="360"/>
      </w:pPr>
    </w:lvl>
    <w:lvl w:ilvl="7" w:tplc="11901C56" w:tentative="1">
      <w:start w:val="1"/>
      <w:numFmt w:val="lowerLetter"/>
      <w:lvlText w:val="%8."/>
      <w:lvlJc w:val="left"/>
      <w:pPr>
        <w:ind w:left="6120" w:hanging="360"/>
      </w:pPr>
    </w:lvl>
    <w:lvl w:ilvl="8" w:tplc="7BDABD0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172AAF"/>
    <w:multiLevelType w:val="hybridMultilevel"/>
    <w:tmpl w:val="074A24EE"/>
    <w:lvl w:ilvl="0" w:tplc="9A16A4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0A9358" w:tentative="1">
      <w:start w:val="1"/>
      <w:numFmt w:val="lowerLetter"/>
      <w:lvlText w:val="%2."/>
      <w:lvlJc w:val="left"/>
      <w:pPr>
        <w:ind w:left="1440" w:hanging="360"/>
      </w:pPr>
    </w:lvl>
    <w:lvl w:ilvl="2" w:tplc="FB163628" w:tentative="1">
      <w:start w:val="1"/>
      <w:numFmt w:val="lowerRoman"/>
      <w:lvlText w:val="%3."/>
      <w:lvlJc w:val="right"/>
      <w:pPr>
        <w:ind w:left="2160" w:hanging="180"/>
      </w:pPr>
    </w:lvl>
    <w:lvl w:ilvl="3" w:tplc="297CC3DE" w:tentative="1">
      <w:start w:val="1"/>
      <w:numFmt w:val="decimal"/>
      <w:lvlText w:val="%4."/>
      <w:lvlJc w:val="left"/>
      <w:pPr>
        <w:ind w:left="2880" w:hanging="360"/>
      </w:pPr>
    </w:lvl>
    <w:lvl w:ilvl="4" w:tplc="C7105520" w:tentative="1">
      <w:start w:val="1"/>
      <w:numFmt w:val="lowerLetter"/>
      <w:lvlText w:val="%5."/>
      <w:lvlJc w:val="left"/>
      <w:pPr>
        <w:ind w:left="3600" w:hanging="360"/>
      </w:pPr>
    </w:lvl>
    <w:lvl w:ilvl="5" w:tplc="0FD49CB4" w:tentative="1">
      <w:start w:val="1"/>
      <w:numFmt w:val="lowerRoman"/>
      <w:lvlText w:val="%6."/>
      <w:lvlJc w:val="right"/>
      <w:pPr>
        <w:ind w:left="4320" w:hanging="180"/>
      </w:pPr>
    </w:lvl>
    <w:lvl w:ilvl="6" w:tplc="333E4CF4" w:tentative="1">
      <w:start w:val="1"/>
      <w:numFmt w:val="decimal"/>
      <w:lvlText w:val="%7."/>
      <w:lvlJc w:val="left"/>
      <w:pPr>
        <w:ind w:left="5040" w:hanging="360"/>
      </w:pPr>
    </w:lvl>
    <w:lvl w:ilvl="7" w:tplc="BCCA25D2" w:tentative="1">
      <w:start w:val="1"/>
      <w:numFmt w:val="lowerLetter"/>
      <w:lvlText w:val="%8."/>
      <w:lvlJc w:val="left"/>
      <w:pPr>
        <w:ind w:left="5760" w:hanging="360"/>
      </w:pPr>
    </w:lvl>
    <w:lvl w:ilvl="8" w:tplc="65DE52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E5401"/>
    <w:multiLevelType w:val="hybridMultilevel"/>
    <w:tmpl w:val="050E2634"/>
    <w:lvl w:ilvl="0" w:tplc="872AE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86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9C6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C2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86C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A65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5E0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E4F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B6D4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BAD4A53"/>
    <w:multiLevelType w:val="multilevel"/>
    <w:tmpl w:val="4990A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D05E0B"/>
    <w:multiLevelType w:val="hybridMultilevel"/>
    <w:tmpl w:val="C7B871A2"/>
    <w:lvl w:ilvl="0" w:tplc="B0BEED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CBCAF82" w:tentative="1">
      <w:start w:val="1"/>
      <w:numFmt w:val="lowerLetter"/>
      <w:lvlText w:val="%2."/>
      <w:lvlJc w:val="left"/>
      <w:pPr>
        <w:ind w:left="1440" w:hanging="360"/>
      </w:pPr>
    </w:lvl>
    <w:lvl w:ilvl="2" w:tplc="A27E2F38" w:tentative="1">
      <w:start w:val="1"/>
      <w:numFmt w:val="lowerRoman"/>
      <w:lvlText w:val="%3."/>
      <w:lvlJc w:val="right"/>
      <w:pPr>
        <w:ind w:left="2160" w:hanging="180"/>
      </w:pPr>
    </w:lvl>
    <w:lvl w:ilvl="3" w:tplc="BBBCB34A" w:tentative="1">
      <w:start w:val="1"/>
      <w:numFmt w:val="decimal"/>
      <w:lvlText w:val="%4."/>
      <w:lvlJc w:val="left"/>
      <w:pPr>
        <w:ind w:left="2880" w:hanging="360"/>
      </w:pPr>
    </w:lvl>
    <w:lvl w:ilvl="4" w:tplc="D5A6D55A" w:tentative="1">
      <w:start w:val="1"/>
      <w:numFmt w:val="lowerLetter"/>
      <w:lvlText w:val="%5."/>
      <w:lvlJc w:val="left"/>
      <w:pPr>
        <w:ind w:left="3600" w:hanging="360"/>
      </w:pPr>
    </w:lvl>
    <w:lvl w:ilvl="5" w:tplc="62D4CE00" w:tentative="1">
      <w:start w:val="1"/>
      <w:numFmt w:val="lowerRoman"/>
      <w:lvlText w:val="%6."/>
      <w:lvlJc w:val="right"/>
      <w:pPr>
        <w:ind w:left="4320" w:hanging="180"/>
      </w:pPr>
    </w:lvl>
    <w:lvl w:ilvl="6" w:tplc="8BCC8BBE" w:tentative="1">
      <w:start w:val="1"/>
      <w:numFmt w:val="decimal"/>
      <w:lvlText w:val="%7."/>
      <w:lvlJc w:val="left"/>
      <w:pPr>
        <w:ind w:left="5040" w:hanging="360"/>
      </w:pPr>
    </w:lvl>
    <w:lvl w:ilvl="7" w:tplc="754A3DAE" w:tentative="1">
      <w:start w:val="1"/>
      <w:numFmt w:val="lowerLetter"/>
      <w:lvlText w:val="%8."/>
      <w:lvlJc w:val="left"/>
      <w:pPr>
        <w:ind w:left="5760" w:hanging="360"/>
      </w:pPr>
    </w:lvl>
    <w:lvl w:ilvl="8" w:tplc="BFB4D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25152D"/>
    <w:multiLevelType w:val="hybridMultilevel"/>
    <w:tmpl w:val="45E24EEA"/>
    <w:lvl w:ilvl="0" w:tplc="697C5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84F0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CEBC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18C1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94C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0ECF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FE16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98CE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1EF8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EE47F9"/>
    <w:multiLevelType w:val="hybridMultilevel"/>
    <w:tmpl w:val="C4C669A2"/>
    <w:lvl w:ilvl="0" w:tplc="E5C437C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8CA56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8EC77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9F2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BC8FD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5AE5B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34D6F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0C736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1AAD1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E60983"/>
    <w:multiLevelType w:val="hybridMultilevel"/>
    <w:tmpl w:val="E6FCDF28"/>
    <w:lvl w:ilvl="0" w:tplc="F236C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AF636" w:tentative="1">
      <w:start w:val="1"/>
      <w:numFmt w:val="lowerLetter"/>
      <w:lvlText w:val="%2."/>
      <w:lvlJc w:val="left"/>
      <w:pPr>
        <w:ind w:left="1440" w:hanging="360"/>
      </w:pPr>
    </w:lvl>
    <w:lvl w:ilvl="2" w:tplc="1772F1A8" w:tentative="1">
      <w:start w:val="1"/>
      <w:numFmt w:val="lowerRoman"/>
      <w:lvlText w:val="%3."/>
      <w:lvlJc w:val="right"/>
      <w:pPr>
        <w:ind w:left="2160" w:hanging="180"/>
      </w:pPr>
    </w:lvl>
    <w:lvl w:ilvl="3" w:tplc="5D52AB5C" w:tentative="1">
      <w:start w:val="1"/>
      <w:numFmt w:val="decimal"/>
      <w:lvlText w:val="%4."/>
      <w:lvlJc w:val="left"/>
      <w:pPr>
        <w:ind w:left="2880" w:hanging="360"/>
      </w:pPr>
    </w:lvl>
    <w:lvl w:ilvl="4" w:tplc="7F58FB5A" w:tentative="1">
      <w:start w:val="1"/>
      <w:numFmt w:val="lowerLetter"/>
      <w:lvlText w:val="%5."/>
      <w:lvlJc w:val="left"/>
      <w:pPr>
        <w:ind w:left="3600" w:hanging="360"/>
      </w:pPr>
    </w:lvl>
    <w:lvl w:ilvl="5" w:tplc="74182978" w:tentative="1">
      <w:start w:val="1"/>
      <w:numFmt w:val="lowerRoman"/>
      <w:lvlText w:val="%6."/>
      <w:lvlJc w:val="right"/>
      <w:pPr>
        <w:ind w:left="4320" w:hanging="180"/>
      </w:pPr>
    </w:lvl>
    <w:lvl w:ilvl="6" w:tplc="2B6C426C" w:tentative="1">
      <w:start w:val="1"/>
      <w:numFmt w:val="decimal"/>
      <w:lvlText w:val="%7."/>
      <w:lvlJc w:val="left"/>
      <w:pPr>
        <w:ind w:left="5040" w:hanging="360"/>
      </w:pPr>
    </w:lvl>
    <w:lvl w:ilvl="7" w:tplc="9AD4633C" w:tentative="1">
      <w:start w:val="1"/>
      <w:numFmt w:val="lowerLetter"/>
      <w:lvlText w:val="%8."/>
      <w:lvlJc w:val="left"/>
      <w:pPr>
        <w:ind w:left="5760" w:hanging="360"/>
      </w:pPr>
    </w:lvl>
    <w:lvl w:ilvl="8" w:tplc="6E2059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521C0"/>
    <w:multiLevelType w:val="hybridMultilevel"/>
    <w:tmpl w:val="F9C0CCEA"/>
    <w:lvl w:ilvl="0" w:tplc="1CBCA3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2CA3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4CF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060A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C8B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EC27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0E0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C615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9C00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FB166A"/>
    <w:multiLevelType w:val="hybridMultilevel"/>
    <w:tmpl w:val="2E524668"/>
    <w:lvl w:ilvl="0" w:tplc="876EE73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5BD2DF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C431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88A2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F206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5E95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DE2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8CA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B045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803E6A"/>
    <w:multiLevelType w:val="hybridMultilevel"/>
    <w:tmpl w:val="F5FC65F4"/>
    <w:lvl w:ilvl="0" w:tplc="1BFCE3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C30DA56" w:tentative="1">
      <w:start w:val="1"/>
      <w:numFmt w:val="lowerLetter"/>
      <w:lvlText w:val="%2."/>
      <w:lvlJc w:val="left"/>
      <w:pPr>
        <w:ind w:left="1440" w:hanging="360"/>
      </w:pPr>
    </w:lvl>
    <w:lvl w:ilvl="2" w:tplc="BB9E1BD8" w:tentative="1">
      <w:start w:val="1"/>
      <w:numFmt w:val="lowerRoman"/>
      <w:lvlText w:val="%3."/>
      <w:lvlJc w:val="right"/>
      <w:pPr>
        <w:ind w:left="2160" w:hanging="180"/>
      </w:pPr>
    </w:lvl>
    <w:lvl w:ilvl="3" w:tplc="7B561002" w:tentative="1">
      <w:start w:val="1"/>
      <w:numFmt w:val="decimal"/>
      <w:lvlText w:val="%4."/>
      <w:lvlJc w:val="left"/>
      <w:pPr>
        <w:ind w:left="2880" w:hanging="360"/>
      </w:pPr>
    </w:lvl>
    <w:lvl w:ilvl="4" w:tplc="8488E6C4" w:tentative="1">
      <w:start w:val="1"/>
      <w:numFmt w:val="lowerLetter"/>
      <w:lvlText w:val="%5."/>
      <w:lvlJc w:val="left"/>
      <w:pPr>
        <w:ind w:left="3600" w:hanging="360"/>
      </w:pPr>
    </w:lvl>
    <w:lvl w:ilvl="5" w:tplc="A216C838" w:tentative="1">
      <w:start w:val="1"/>
      <w:numFmt w:val="lowerRoman"/>
      <w:lvlText w:val="%6."/>
      <w:lvlJc w:val="right"/>
      <w:pPr>
        <w:ind w:left="4320" w:hanging="180"/>
      </w:pPr>
    </w:lvl>
    <w:lvl w:ilvl="6" w:tplc="AA528EAC" w:tentative="1">
      <w:start w:val="1"/>
      <w:numFmt w:val="decimal"/>
      <w:lvlText w:val="%7."/>
      <w:lvlJc w:val="left"/>
      <w:pPr>
        <w:ind w:left="5040" w:hanging="360"/>
      </w:pPr>
    </w:lvl>
    <w:lvl w:ilvl="7" w:tplc="ECDC7048" w:tentative="1">
      <w:start w:val="1"/>
      <w:numFmt w:val="lowerLetter"/>
      <w:lvlText w:val="%8."/>
      <w:lvlJc w:val="left"/>
      <w:pPr>
        <w:ind w:left="5760" w:hanging="360"/>
      </w:pPr>
    </w:lvl>
    <w:lvl w:ilvl="8" w:tplc="DDA6C7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914B68"/>
    <w:multiLevelType w:val="hybridMultilevel"/>
    <w:tmpl w:val="F2648810"/>
    <w:lvl w:ilvl="0" w:tplc="EE6669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CD4B84E" w:tentative="1">
      <w:start w:val="1"/>
      <w:numFmt w:val="lowerLetter"/>
      <w:lvlText w:val="%2."/>
      <w:lvlJc w:val="left"/>
      <w:pPr>
        <w:ind w:left="1440" w:hanging="360"/>
      </w:pPr>
    </w:lvl>
    <w:lvl w:ilvl="2" w:tplc="36E41690" w:tentative="1">
      <w:start w:val="1"/>
      <w:numFmt w:val="lowerRoman"/>
      <w:lvlText w:val="%3."/>
      <w:lvlJc w:val="right"/>
      <w:pPr>
        <w:ind w:left="2160" w:hanging="180"/>
      </w:pPr>
    </w:lvl>
    <w:lvl w:ilvl="3" w:tplc="E9D05B1A" w:tentative="1">
      <w:start w:val="1"/>
      <w:numFmt w:val="decimal"/>
      <w:lvlText w:val="%4."/>
      <w:lvlJc w:val="left"/>
      <w:pPr>
        <w:ind w:left="2880" w:hanging="360"/>
      </w:pPr>
    </w:lvl>
    <w:lvl w:ilvl="4" w:tplc="574C8ECC" w:tentative="1">
      <w:start w:val="1"/>
      <w:numFmt w:val="lowerLetter"/>
      <w:lvlText w:val="%5."/>
      <w:lvlJc w:val="left"/>
      <w:pPr>
        <w:ind w:left="3600" w:hanging="360"/>
      </w:pPr>
    </w:lvl>
    <w:lvl w:ilvl="5" w:tplc="B1742B4E" w:tentative="1">
      <w:start w:val="1"/>
      <w:numFmt w:val="lowerRoman"/>
      <w:lvlText w:val="%6."/>
      <w:lvlJc w:val="right"/>
      <w:pPr>
        <w:ind w:left="4320" w:hanging="180"/>
      </w:pPr>
    </w:lvl>
    <w:lvl w:ilvl="6" w:tplc="9CF6F7AA" w:tentative="1">
      <w:start w:val="1"/>
      <w:numFmt w:val="decimal"/>
      <w:lvlText w:val="%7."/>
      <w:lvlJc w:val="left"/>
      <w:pPr>
        <w:ind w:left="5040" w:hanging="360"/>
      </w:pPr>
    </w:lvl>
    <w:lvl w:ilvl="7" w:tplc="FAD439A8" w:tentative="1">
      <w:start w:val="1"/>
      <w:numFmt w:val="lowerLetter"/>
      <w:lvlText w:val="%8."/>
      <w:lvlJc w:val="left"/>
      <w:pPr>
        <w:ind w:left="5760" w:hanging="360"/>
      </w:pPr>
    </w:lvl>
    <w:lvl w:ilvl="8" w:tplc="53F428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867A37"/>
    <w:multiLevelType w:val="hybridMultilevel"/>
    <w:tmpl w:val="B7F6FF8C"/>
    <w:lvl w:ilvl="0" w:tplc="F94C753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7E709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3A7B7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48E3B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0C8D6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2710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E6418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1A854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EEA79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0B13C1"/>
    <w:multiLevelType w:val="hybridMultilevel"/>
    <w:tmpl w:val="BA8E7644"/>
    <w:lvl w:ilvl="0" w:tplc="37484062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5E9E678C" w:tentative="1">
      <w:start w:val="1"/>
      <w:numFmt w:val="lowerLetter"/>
      <w:lvlText w:val="%2."/>
      <w:lvlJc w:val="left"/>
      <w:pPr>
        <w:ind w:left="1440" w:hanging="360"/>
      </w:pPr>
    </w:lvl>
    <w:lvl w:ilvl="2" w:tplc="D536FEC0" w:tentative="1">
      <w:start w:val="1"/>
      <w:numFmt w:val="lowerRoman"/>
      <w:lvlText w:val="%3."/>
      <w:lvlJc w:val="right"/>
      <w:pPr>
        <w:ind w:left="2160" w:hanging="180"/>
      </w:pPr>
    </w:lvl>
    <w:lvl w:ilvl="3" w:tplc="BC1E3BCA" w:tentative="1">
      <w:start w:val="1"/>
      <w:numFmt w:val="decimal"/>
      <w:lvlText w:val="%4."/>
      <w:lvlJc w:val="left"/>
      <w:pPr>
        <w:ind w:left="2880" w:hanging="360"/>
      </w:pPr>
    </w:lvl>
    <w:lvl w:ilvl="4" w:tplc="3E0A9188" w:tentative="1">
      <w:start w:val="1"/>
      <w:numFmt w:val="lowerLetter"/>
      <w:lvlText w:val="%5."/>
      <w:lvlJc w:val="left"/>
      <w:pPr>
        <w:ind w:left="3600" w:hanging="360"/>
      </w:pPr>
    </w:lvl>
    <w:lvl w:ilvl="5" w:tplc="A74ECBB8" w:tentative="1">
      <w:start w:val="1"/>
      <w:numFmt w:val="lowerRoman"/>
      <w:lvlText w:val="%6."/>
      <w:lvlJc w:val="right"/>
      <w:pPr>
        <w:ind w:left="4320" w:hanging="180"/>
      </w:pPr>
    </w:lvl>
    <w:lvl w:ilvl="6" w:tplc="E710FDAA" w:tentative="1">
      <w:start w:val="1"/>
      <w:numFmt w:val="decimal"/>
      <w:lvlText w:val="%7."/>
      <w:lvlJc w:val="left"/>
      <w:pPr>
        <w:ind w:left="5040" w:hanging="360"/>
      </w:pPr>
    </w:lvl>
    <w:lvl w:ilvl="7" w:tplc="11926BF2" w:tentative="1">
      <w:start w:val="1"/>
      <w:numFmt w:val="lowerLetter"/>
      <w:lvlText w:val="%8."/>
      <w:lvlJc w:val="left"/>
      <w:pPr>
        <w:ind w:left="5760" w:hanging="360"/>
      </w:pPr>
    </w:lvl>
    <w:lvl w:ilvl="8" w:tplc="881E85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F14120"/>
    <w:multiLevelType w:val="hybridMultilevel"/>
    <w:tmpl w:val="A54CCF2C"/>
    <w:lvl w:ilvl="0" w:tplc="61EC3564">
      <w:start w:val="1"/>
      <w:numFmt w:val="decimal"/>
      <w:lvlText w:val="%1."/>
      <w:lvlJc w:val="left"/>
      <w:pPr>
        <w:ind w:left="720" w:hanging="360"/>
      </w:pPr>
    </w:lvl>
    <w:lvl w:ilvl="1" w:tplc="9A7C2C46">
      <w:start w:val="1"/>
      <w:numFmt w:val="decimalEnclosedCircle"/>
      <w:lvlText w:val="%2"/>
      <w:lvlJc w:val="left"/>
      <w:pPr>
        <w:ind w:left="1440" w:hanging="360"/>
      </w:pPr>
      <w:rPr>
        <w:rFonts w:hint="default"/>
      </w:rPr>
    </w:lvl>
    <w:lvl w:ilvl="2" w:tplc="D4ECE1CE" w:tentative="1">
      <w:start w:val="1"/>
      <w:numFmt w:val="lowerRoman"/>
      <w:lvlText w:val="%3."/>
      <w:lvlJc w:val="right"/>
      <w:pPr>
        <w:ind w:left="2160" w:hanging="180"/>
      </w:pPr>
    </w:lvl>
    <w:lvl w:ilvl="3" w:tplc="55249DC2" w:tentative="1">
      <w:start w:val="1"/>
      <w:numFmt w:val="decimal"/>
      <w:lvlText w:val="%4."/>
      <w:lvlJc w:val="left"/>
      <w:pPr>
        <w:ind w:left="2880" w:hanging="360"/>
      </w:pPr>
    </w:lvl>
    <w:lvl w:ilvl="4" w:tplc="80F6F0FC" w:tentative="1">
      <w:start w:val="1"/>
      <w:numFmt w:val="lowerLetter"/>
      <w:lvlText w:val="%5."/>
      <w:lvlJc w:val="left"/>
      <w:pPr>
        <w:ind w:left="3600" w:hanging="360"/>
      </w:pPr>
    </w:lvl>
    <w:lvl w:ilvl="5" w:tplc="74426602" w:tentative="1">
      <w:start w:val="1"/>
      <w:numFmt w:val="lowerRoman"/>
      <w:lvlText w:val="%6."/>
      <w:lvlJc w:val="right"/>
      <w:pPr>
        <w:ind w:left="4320" w:hanging="180"/>
      </w:pPr>
    </w:lvl>
    <w:lvl w:ilvl="6" w:tplc="D0D4E058" w:tentative="1">
      <w:start w:val="1"/>
      <w:numFmt w:val="decimal"/>
      <w:lvlText w:val="%7."/>
      <w:lvlJc w:val="left"/>
      <w:pPr>
        <w:ind w:left="5040" w:hanging="360"/>
      </w:pPr>
    </w:lvl>
    <w:lvl w:ilvl="7" w:tplc="369C572A" w:tentative="1">
      <w:start w:val="1"/>
      <w:numFmt w:val="lowerLetter"/>
      <w:lvlText w:val="%8."/>
      <w:lvlJc w:val="left"/>
      <w:pPr>
        <w:ind w:left="5760" w:hanging="360"/>
      </w:pPr>
    </w:lvl>
    <w:lvl w:ilvl="8" w:tplc="56067F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443C35"/>
    <w:multiLevelType w:val="hybridMultilevel"/>
    <w:tmpl w:val="ED36F376"/>
    <w:lvl w:ilvl="0" w:tplc="A6188E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C8C5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ACC0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F2C8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8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4EE4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CCF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CA4D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1CC3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050882"/>
    <w:multiLevelType w:val="multilevel"/>
    <w:tmpl w:val="2C96E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E801A7"/>
    <w:multiLevelType w:val="hybridMultilevel"/>
    <w:tmpl w:val="7D383356"/>
    <w:lvl w:ilvl="0" w:tplc="838E4FC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76866C6" w:tentative="1">
      <w:start w:val="1"/>
      <w:numFmt w:val="lowerLetter"/>
      <w:lvlText w:val="%2."/>
      <w:lvlJc w:val="left"/>
      <w:pPr>
        <w:ind w:left="1440" w:hanging="360"/>
      </w:pPr>
    </w:lvl>
    <w:lvl w:ilvl="2" w:tplc="1A962B3A" w:tentative="1">
      <w:start w:val="1"/>
      <w:numFmt w:val="lowerRoman"/>
      <w:lvlText w:val="%3."/>
      <w:lvlJc w:val="right"/>
      <w:pPr>
        <w:ind w:left="2160" w:hanging="180"/>
      </w:pPr>
    </w:lvl>
    <w:lvl w:ilvl="3" w:tplc="A68E07E0" w:tentative="1">
      <w:start w:val="1"/>
      <w:numFmt w:val="decimal"/>
      <w:lvlText w:val="%4."/>
      <w:lvlJc w:val="left"/>
      <w:pPr>
        <w:ind w:left="2880" w:hanging="360"/>
      </w:pPr>
    </w:lvl>
    <w:lvl w:ilvl="4" w:tplc="664AA5B8" w:tentative="1">
      <w:start w:val="1"/>
      <w:numFmt w:val="lowerLetter"/>
      <w:lvlText w:val="%5."/>
      <w:lvlJc w:val="left"/>
      <w:pPr>
        <w:ind w:left="3600" w:hanging="360"/>
      </w:pPr>
    </w:lvl>
    <w:lvl w:ilvl="5" w:tplc="F7E46694" w:tentative="1">
      <w:start w:val="1"/>
      <w:numFmt w:val="lowerRoman"/>
      <w:lvlText w:val="%6."/>
      <w:lvlJc w:val="right"/>
      <w:pPr>
        <w:ind w:left="4320" w:hanging="180"/>
      </w:pPr>
    </w:lvl>
    <w:lvl w:ilvl="6" w:tplc="D30AA30C" w:tentative="1">
      <w:start w:val="1"/>
      <w:numFmt w:val="decimal"/>
      <w:lvlText w:val="%7."/>
      <w:lvlJc w:val="left"/>
      <w:pPr>
        <w:ind w:left="5040" w:hanging="360"/>
      </w:pPr>
    </w:lvl>
    <w:lvl w:ilvl="7" w:tplc="B44E986A" w:tentative="1">
      <w:start w:val="1"/>
      <w:numFmt w:val="lowerLetter"/>
      <w:lvlText w:val="%8."/>
      <w:lvlJc w:val="left"/>
      <w:pPr>
        <w:ind w:left="5760" w:hanging="360"/>
      </w:pPr>
    </w:lvl>
    <w:lvl w:ilvl="8" w:tplc="C8260D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B522A0"/>
    <w:multiLevelType w:val="hybridMultilevel"/>
    <w:tmpl w:val="1CAA1606"/>
    <w:lvl w:ilvl="0" w:tplc="002A82F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22B32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24252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6123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4667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74A27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CEE93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7A390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F6295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E434C7"/>
    <w:multiLevelType w:val="hybridMultilevel"/>
    <w:tmpl w:val="C652D5D2"/>
    <w:lvl w:ilvl="0" w:tplc="D090B10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48AFA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7CF6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221C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76E1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4C1B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2A61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844E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E839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763463"/>
    <w:multiLevelType w:val="hybridMultilevel"/>
    <w:tmpl w:val="12F6D294"/>
    <w:lvl w:ilvl="0" w:tplc="065A086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B66AC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C8631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DC364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7CF9D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4EBA0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D24FD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48AED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DE88F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3"/>
  </w:num>
  <w:num w:numId="4">
    <w:abstractNumId w:val="13"/>
  </w:num>
  <w:num w:numId="5">
    <w:abstractNumId w:val="7"/>
  </w:num>
  <w:num w:numId="6">
    <w:abstractNumId w:val="16"/>
  </w:num>
  <w:num w:numId="7">
    <w:abstractNumId w:val="12"/>
  </w:num>
  <w:num w:numId="8">
    <w:abstractNumId w:val="5"/>
  </w:num>
  <w:num w:numId="9">
    <w:abstractNumId w:val="20"/>
  </w:num>
  <w:num w:numId="10">
    <w:abstractNumId w:val="18"/>
  </w:num>
  <w:num w:numId="11">
    <w:abstractNumId w:val="15"/>
  </w:num>
  <w:num w:numId="12">
    <w:abstractNumId w:val="1"/>
  </w:num>
  <w:num w:numId="13">
    <w:abstractNumId w:val="4"/>
  </w:num>
  <w:num w:numId="14">
    <w:abstractNumId w:val="17"/>
  </w:num>
  <w:num w:numId="15">
    <w:abstractNumId w:val="6"/>
  </w:num>
  <w:num w:numId="16">
    <w:abstractNumId w:val="10"/>
  </w:num>
  <w:num w:numId="17">
    <w:abstractNumId w:val="21"/>
  </w:num>
  <w:num w:numId="18">
    <w:abstractNumId w:val="2"/>
  </w:num>
  <w:num w:numId="19">
    <w:abstractNumId w:val="9"/>
  </w:num>
  <w:num w:numId="20">
    <w:abstractNumId w:val="14"/>
  </w:num>
  <w:num w:numId="21">
    <w:abstractNumId w:val="11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MjE3MjAyNzQxMjZT0lEKTi0uzszPAykwrQUAY0IN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Yu Minch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02wftx19espfeewtqvres49xraxrtexz5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4&lt;/item&gt;&lt;item&gt;35&lt;/item&gt;&lt;item&gt;36&lt;/item&gt;&lt;/record-ids&gt;&lt;/item&gt;&lt;/Libraries&gt;"/>
  </w:docVars>
  <w:rsids>
    <w:rsidRoot w:val="00F73F43"/>
    <w:rsid w:val="000004F6"/>
    <w:rsid w:val="0000130C"/>
    <w:rsid w:val="00002BD6"/>
    <w:rsid w:val="00002E96"/>
    <w:rsid w:val="00004009"/>
    <w:rsid w:val="000054BE"/>
    <w:rsid w:val="0000636E"/>
    <w:rsid w:val="0000640E"/>
    <w:rsid w:val="000070DB"/>
    <w:rsid w:val="00007741"/>
    <w:rsid w:val="00010756"/>
    <w:rsid w:val="000108A4"/>
    <w:rsid w:val="00011575"/>
    <w:rsid w:val="00013401"/>
    <w:rsid w:val="000153C4"/>
    <w:rsid w:val="000178BE"/>
    <w:rsid w:val="000179C8"/>
    <w:rsid w:val="00020F3F"/>
    <w:rsid w:val="00023557"/>
    <w:rsid w:val="000250F3"/>
    <w:rsid w:val="000260B1"/>
    <w:rsid w:val="00030CBD"/>
    <w:rsid w:val="00031C6C"/>
    <w:rsid w:val="00031DAB"/>
    <w:rsid w:val="00031DAC"/>
    <w:rsid w:val="000338CD"/>
    <w:rsid w:val="00034098"/>
    <w:rsid w:val="00034C51"/>
    <w:rsid w:val="000358AD"/>
    <w:rsid w:val="00035B86"/>
    <w:rsid w:val="00037175"/>
    <w:rsid w:val="000401FB"/>
    <w:rsid w:val="00040FF2"/>
    <w:rsid w:val="0004182A"/>
    <w:rsid w:val="00043180"/>
    <w:rsid w:val="000437AE"/>
    <w:rsid w:val="0004767C"/>
    <w:rsid w:val="00047701"/>
    <w:rsid w:val="00047C34"/>
    <w:rsid w:val="00047F15"/>
    <w:rsid w:val="00047F3B"/>
    <w:rsid w:val="00050298"/>
    <w:rsid w:val="00055A4E"/>
    <w:rsid w:val="000561AD"/>
    <w:rsid w:val="00056533"/>
    <w:rsid w:val="00056A72"/>
    <w:rsid w:val="00056AA2"/>
    <w:rsid w:val="00056D32"/>
    <w:rsid w:val="00056D6C"/>
    <w:rsid w:val="000572B5"/>
    <w:rsid w:val="0005749D"/>
    <w:rsid w:val="0006036F"/>
    <w:rsid w:val="0006135C"/>
    <w:rsid w:val="000632DC"/>
    <w:rsid w:val="0006536E"/>
    <w:rsid w:val="00065D54"/>
    <w:rsid w:val="00066343"/>
    <w:rsid w:val="0006638E"/>
    <w:rsid w:val="000679EF"/>
    <w:rsid w:val="000702F6"/>
    <w:rsid w:val="00070888"/>
    <w:rsid w:val="00070A83"/>
    <w:rsid w:val="00070DBF"/>
    <w:rsid w:val="00072029"/>
    <w:rsid w:val="0007235E"/>
    <w:rsid w:val="00074450"/>
    <w:rsid w:val="000754E9"/>
    <w:rsid w:val="00076788"/>
    <w:rsid w:val="00077B92"/>
    <w:rsid w:val="000803A4"/>
    <w:rsid w:val="00081EC4"/>
    <w:rsid w:val="000825FF"/>
    <w:rsid w:val="00083C59"/>
    <w:rsid w:val="00085D72"/>
    <w:rsid w:val="00086A76"/>
    <w:rsid w:val="0008709B"/>
    <w:rsid w:val="00087DC8"/>
    <w:rsid w:val="000901EC"/>
    <w:rsid w:val="00090AE0"/>
    <w:rsid w:val="00094A11"/>
    <w:rsid w:val="000A24C6"/>
    <w:rsid w:val="000A343E"/>
    <w:rsid w:val="000A3ADD"/>
    <w:rsid w:val="000A3CDE"/>
    <w:rsid w:val="000A4D0F"/>
    <w:rsid w:val="000A504A"/>
    <w:rsid w:val="000B0418"/>
    <w:rsid w:val="000B0578"/>
    <w:rsid w:val="000B1162"/>
    <w:rsid w:val="000B1E43"/>
    <w:rsid w:val="000B222A"/>
    <w:rsid w:val="000B3229"/>
    <w:rsid w:val="000B3422"/>
    <w:rsid w:val="000B34F1"/>
    <w:rsid w:val="000B368C"/>
    <w:rsid w:val="000B3CC3"/>
    <w:rsid w:val="000B463E"/>
    <w:rsid w:val="000B4794"/>
    <w:rsid w:val="000B4D0D"/>
    <w:rsid w:val="000B4D86"/>
    <w:rsid w:val="000B6887"/>
    <w:rsid w:val="000C019C"/>
    <w:rsid w:val="000C0522"/>
    <w:rsid w:val="000C10D2"/>
    <w:rsid w:val="000C11C8"/>
    <w:rsid w:val="000C1967"/>
    <w:rsid w:val="000C1F9A"/>
    <w:rsid w:val="000C33A1"/>
    <w:rsid w:val="000C3CD8"/>
    <w:rsid w:val="000C49F2"/>
    <w:rsid w:val="000C6033"/>
    <w:rsid w:val="000C6396"/>
    <w:rsid w:val="000C6C6D"/>
    <w:rsid w:val="000D083D"/>
    <w:rsid w:val="000D09FA"/>
    <w:rsid w:val="000D200C"/>
    <w:rsid w:val="000D2FEE"/>
    <w:rsid w:val="000D34CB"/>
    <w:rsid w:val="000D3A9E"/>
    <w:rsid w:val="000D3B8C"/>
    <w:rsid w:val="000D3CB6"/>
    <w:rsid w:val="000D5AB5"/>
    <w:rsid w:val="000D5ADC"/>
    <w:rsid w:val="000D5EB3"/>
    <w:rsid w:val="000D786B"/>
    <w:rsid w:val="000E0274"/>
    <w:rsid w:val="000E0880"/>
    <w:rsid w:val="000E1C0D"/>
    <w:rsid w:val="000E1FE0"/>
    <w:rsid w:val="000E220C"/>
    <w:rsid w:val="000E3141"/>
    <w:rsid w:val="000E32CD"/>
    <w:rsid w:val="000E3526"/>
    <w:rsid w:val="000E3CF5"/>
    <w:rsid w:val="000E3F43"/>
    <w:rsid w:val="000E4F0E"/>
    <w:rsid w:val="000E566C"/>
    <w:rsid w:val="000E77AA"/>
    <w:rsid w:val="000E79D0"/>
    <w:rsid w:val="000F0F31"/>
    <w:rsid w:val="000F1E89"/>
    <w:rsid w:val="000F27EC"/>
    <w:rsid w:val="000F3399"/>
    <w:rsid w:val="000F33B1"/>
    <w:rsid w:val="000F5291"/>
    <w:rsid w:val="000F5E21"/>
    <w:rsid w:val="001003F2"/>
    <w:rsid w:val="001003F6"/>
    <w:rsid w:val="00101348"/>
    <w:rsid w:val="001014DE"/>
    <w:rsid w:val="001039DE"/>
    <w:rsid w:val="00103CFC"/>
    <w:rsid w:val="001047E2"/>
    <w:rsid w:val="001067E2"/>
    <w:rsid w:val="00106B80"/>
    <w:rsid w:val="001072B7"/>
    <w:rsid w:val="0011031E"/>
    <w:rsid w:val="00111C2D"/>
    <w:rsid w:val="0011273C"/>
    <w:rsid w:val="001133DC"/>
    <w:rsid w:val="00113644"/>
    <w:rsid w:val="00114CE4"/>
    <w:rsid w:val="00114DC4"/>
    <w:rsid w:val="001161F9"/>
    <w:rsid w:val="00116CFD"/>
    <w:rsid w:val="0012069F"/>
    <w:rsid w:val="001206D0"/>
    <w:rsid w:val="001213D6"/>
    <w:rsid w:val="00121BC9"/>
    <w:rsid w:val="0012346C"/>
    <w:rsid w:val="00123CD7"/>
    <w:rsid w:val="00123DA1"/>
    <w:rsid w:val="00125968"/>
    <w:rsid w:val="001264F6"/>
    <w:rsid w:val="00127B55"/>
    <w:rsid w:val="00130163"/>
    <w:rsid w:val="00130AA0"/>
    <w:rsid w:val="00131045"/>
    <w:rsid w:val="00131A8E"/>
    <w:rsid w:val="00131EC9"/>
    <w:rsid w:val="0013238D"/>
    <w:rsid w:val="00133304"/>
    <w:rsid w:val="0013368C"/>
    <w:rsid w:val="00133F48"/>
    <w:rsid w:val="001347C9"/>
    <w:rsid w:val="00135E82"/>
    <w:rsid w:val="00136289"/>
    <w:rsid w:val="00136915"/>
    <w:rsid w:val="00136E56"/>
    <w:rsid w:val="001375FF"/>
    <w:rsid w:val="001413CD"/>
    <w:rsid w:val="0014146B"/>
    <w:rsid w:val="00141D1A"/>
    <w:rsid w:val="00141EF8"/>
    <w:rsid w:val="00142A17"/>
    <w:rsid w:val="00143381"/>
    <w:rsid w:val="00143CE3"/>
    <w:rsid w:val="001440BC"/>
    <w:rsid w:val="00144B55"/>
    <w:rsid w:val="00144DEA"/>
    <w:rsid w:val="00145920"/>
    <w:rsid w:val="00146DA6"/>
    <w:rsid w:val="0014721C"/>
    <w:rsid w:val="001476EF"/>
    <w:rsid w:val="0015375D"/>
    <w:rsid w:val="00153B31"/>
    <w:rsid w:val="00155787"/>
    <w:rsid w:val="0015641E"/>
    <w:rsid w:val="001579DB"/>
    <w:rsid w:val="00160821"/>
    <w:rsid w:val="001616D9"/>
    <w:rsid w:val="0016663A"/>
    <w:rsid w:val="001671FC"/>
    <w:rsid w:val="00167374"/>
    <w:rsid w:val="0016771B"/>
    <w:rsid w:val="00167AE1"/>
    <w:rsid w:val="00170A8F"/>
    <w:rsid w:val="00170D54"/>
    <w:rsid w:val="00172935"/>
    <w:rsid w:val="00172C7D"/>
    <w:rsid w:val="00173B15"/>
    <w:rsid w:val="001742AF"/>
    <w:rsid w:val="001773B1"/>
    <w:rsid w:val="001805C4"/>
    <w:rsid w:val="00180735"/>
    <w:rsid w:val="00181F58"/>
    <w:rsid w:val="0018342F"/>
    <w:rsid w:val="00186B45"/>
    <w:rsid w:val="00186BE9"/>
    <w:rsid w:val="001903F1"/>
    <w:rsid w:val="00191D6C"/>
    <w:rsid w:val="00192719"/>
    <w:rsid w:val="0019280C"/>
    <w:rsid w:val="00192FD2"/>
    <w:rsid w:val="001930DD"/>
    <w:rsid w:val="001930DF"/>
    <w:rsid w:val="00193783"/>
    <w:rsid w:val="00193F9A"/>
    <w:rsid w:val="00194C16"/>
    <w:rsid w:val="00194E8A"/>
    <w:rsid w:val="00195133"/>
    <w:rsid w:val="0019572B"/>
    <w:rsid w:val="00195EF8"/>
    <w:rsid w:val="001975CB"/>
    <w:rsid w:val="001976CC"/>
    <w:rsid w:val="001976DE"/>
    <w:rsid w:val="00197894"/>
    <w:rsid w:val="00197933"/>
    <w:rsid w:val="001A093A"/>
    <w:rsid w:val="001A1029"/>
    <w:rsid w:val="001A1510"/>
    <w:rsid w:val="001A2563"/>
    <w:rsid w:val="001A2879"/>
    <w:rsid w:val="001A2904"/>
    <w:rsid w:val="001A33E1"/>
    <w:rsid w:val="001A5189"/>
    <w:rsid w:val="001A63E3"/>
    <w:rsid w:val="001A6BA0"/>
    <w:rsid w:val="001A78AF"/>
    <w:rsid w:val="001A7AEC"/>
    <w:rsid w:val="001B0308"/>
    <w:rsid w:val="001B4120"/>
    <w:rsid w:val="001B417E"/>
    <w:rsid w:val="001B4325"/>
    <w:rsid w:val="001B43A4"/>
    <w:rsid w:val="001B4635"/>
    <w:rsid w:val="001B4F6B"/>
    <w:rsid w:val="001B64B5"/>
    <w:rsid w:val="001B6670"/>
    <w:rsid w:val="001B71B0"/>
    <w:rsid w:val="001B722A"/>
    <w:rsid w:val="001C033D"/>
    <w:rsid w:val="001C0F4E"/>
    <w:rsid w:val="001C22F7"/>
    <w:rsid w:val="001C25F4"/>
    <w:rsid w:val="001C2EF2"/>
    <w:rsid w:val="001C5415"/>
    <w:rsid w:val="001C7E6E"/>
    <w:rsid w:val="001D2616"/>
    <w:rsid w:val="001D2816"/>
    <w:rsid w:val="001D4B0E"/>
    <w:rsid w:val="001D4C7B"/>
    <w:rsid w:val="001D689F"/>
    <w:rsid w:val="001D74F9"/>
    <w:rsid w:val="001D7F8A"/>
    <w:rsid w:val="001E03BC"/>
    <w:rsid w:val="001E0756"/>
    <w:rsid w:val="001E1206"/>
    <w:rsid w:val="001E335B"/>
    <w:rsid w:val="001E3568"/>
    <w:rsid w:val="001E3A7E"/>
    <w:rsid w:val="001E7EF9"/>
    <w:rsid w:val="001F0096"/>
    <w:rsid w:val="001F08BD"/>
    <w:rsid w:val="001F15B8"/>
    <w:rsid w:val="001F18A1"/>
    <w:rsid w:val="001F6BA5"/>
    <w:rsid w:val="001F7C43"/>
    <w:rsid w:val="00200E02"/>
    <w:rsid w:val="002020AD"/>
    <w:rsid w:val="00203892"/>
    <w:rsid w:val="002038B1"/>
    <w:rsid w:val="002039D7"/>
    <w:rsid w:val="00203E5E"/>
    <w:rsid w:val="002067E1"/>
    <w:rsid w:val="002069AB"/>
    <w:rsid w:val="002069CA"/>
    <w:rsid w:val="00206E22"/>
    <w:rsid w:val="002071EB"/>
    <w:rsid w:val="0020754B"/>
    <w:rsid w:val="002079BA"/>
    <w:rsid w:val="00212EF9"/>
    <w:rsid w:val="00213342"/>
    <w:rsid w:val="00213ABF"/>
    <w:rsid w:val="00214B42"/>
    <w:rsid w:val="002168AC"/>
    <w:rsid w:val="00216BD7"/>
    <w:rsid w:val="00217184"/>
    <w:rsid w:val="00220EAC"/>
    <w:rsid w:val="002218E1"/>
    <w:rsid w:val="002231DA"/>
    <w:rsid w:val="0022447F"/>
    <w:rsid w:val="0022479C"/>
    <w:rsid w:val="00225F47"/>
    <w:rsid w:val="002273BE"/>
    <w:rsid w:val="0023000C"/>
    <w:rsid w:val="002313BB"/>
    <w:rsid w:val="00231534"/>
    <w:rsid w:val="00234043"/>
    <w:rsid w:val="0023542F"/>
    <w:rsid w:val="00236572"/>
    <w:rsid w:val="00236F64"/>
    <w:rsid w:val="002374C0"/>
    <w:rsid w:val="0024066B"/>
    <w:rsid w:val="00241D99"/>
    <w:rsid w:val="00242A55"/>
    <w:rsid w:val="00244077"/>
    <w:rsid w:val="002449C7"/>
    <w:rsid w:val="002449D4"/>
    <w:rsid w:val="00244AC0"/>
    <w:rsid w:val="0024691D"/>
    <w:rsid w:val="00247A70"/>
    <w:rsid w:val="0025081D"/>
    <w:rsid w:val="00250C12"/>
    <w:rsid w:val="00251FCF"/>
    <w:rsid w:val="00252559"/>
    <w:rsid w:val="00252AA7"/>
    <w:rsid w:val="00252D17"/>
    <w:rsid w:val="002540BD"/>
    <w:rsid w:val="002558EC"/>
    <w:rsid w:val="00256C78"/>
    <w:rsid w:val="00256D19"/>
    <w:rsid w:val="0026042D"/>
    <w:rsid w:val="00261370"/>
    <w:rsid w:val="00263585"/>
    <w:rsid w:val="00263F9B"/>
    <w:rsid w:val="00266664"/>
    <w:rsid w:val="0026694B"/>
    <w:rsid w:val="00267998"/>
    <w:rsid w:val="002709EC"/>
    <w:rsid w:val="00270E45"/>
    <w:rsid w:val="002716D6"/>
    <w:rsid w:val="0027171C"/>
    <w:rsid w:val="00273D95"/>
    <w:rsid w:val="00274E8E"/>
    <w:rsid w:val="002757E0"/>
    <w:rsid w:val="00275E85"/>
    <w:rsid w:val="00276DAE"/>
    <w:rsid w:val="002779DA"/>
    <w:rsid w:val="00277C4A"/>
    <w:rsid w:val="00280DA5"/>
    <w:rsid w:val="00282FDF"/>
    <w:rsid w:val="00284681"/>
    <w:rsid w:val="002849D9"/>
    <w:rsid w:val="00285F83"/>
    <w:rsid w:val="00287302"/>
    <w:rsid w:val="00290157"/>
    <w:rsid w:val="00291E0B"/>
    <w:rsid w:val="00291E88"/>
    <w:rsid w:val="00292BE9"/>
    <w:rsid w:val="00294197"/>
    <w:rsid w:val="00294F0A"/>
    <w:rsid w:val="002957FB"/>
    <w:rsid w:val="0029757B"/>
    <w:rsid w:val="00297D76"/>
    <w:rsid w:val="002A1116"/>
    <w:rsid w:val="002A21CA"/>
    <w:rsid w:val="002A2CAB"/>
    <w:rsid w:val="002A3074"/>
    <w:rsid w:val="002A35DB"/>
    <w:rsid w:val="002A4345"/>
    <w:rsid w:val="002A692A"/>
    <w:rsid w:val="002B0B7E"/>
    <w:rsid w:val="002B2A54"/>
    <w:rsid w:val="002B5150"/>
    <w:rsid w:val="002B77D2"/>
    <w:rsid w:val="002C094F"/>
    <w:rsid w:val="002C09E8"/>
    <w:rsid w:val="002C22CE"/>
    <w:rsid w:val="002C5C6D"/>
    <w:rsid w:val="002C6047"/>
    <w:rsid w:val="002C7EB3"/>
    <w:rsid w:val="002D06C4"/>
    <w:rsid w:val="002D11F6"/>
    <w:rsid w:val="002D1EAA"/>
    <w:rsid w:val="002D21E7"/>
    <w:rsid w:val="002D2BAD"/>
    <w:rsid w:val="002D4C77"/>
    <w:rsid w:val="002D5526"/>
    <w:rsid w:val="002D7351"/>
    <w:rsid w:val="002E1107"/>
    <w:rsid w:val="002E204C"/>
    <w:rsid w:val="002E2763"/>
    <w:rsid w:val="002E5A1D"/>
    <w:rsid w:val="002E5CC4"/>
    <w:rsid w:val="002E6DC2"/>
    <w:rsid w:val="002E728F"/>
    <w:rsid w:val="002E737A"/>
    <w:rsid w:val="002F0602"/>
    <w:rsid w:val="002F1710"/>
    <w:rsid w:val="002F2F88"/>
    <w:rsid w:val="002F3115"/>
    <w:rsid w:val="002F3697"/>
    <w:rsid w:val="002F3FB3"/>
    <w:rsid w:val="002F4AB6"/>
    <w:rsid w:val="002F6A94"/>
    <w:rsid w:val="002F75EF"/>
    <w:rsid w:val="002F79C4"/>
    <w:rsid w:val="003003F0"/>
    <w:rsid w:val="0030061D"/>
    <w:rsid w:val="00300632"/>
    <w:rsid w:val="0030153F"/>
    <w:rsid w:val="003017A3"/>
    <w:rsid w:val="00302525"/>
    <w:rsid w:val="00302E8E"/>
    <w:rsid w:val="0030334A"/>
    <w:rsid w:val="003042AA"/>
    <w:rsid w:val="00305073"/>
    <w:rsid w:val="00305291"/>
    <w:rsid w:val="00305DAC"/>
    <w:rsid w:val="003066A4"/>
    <w:rsid w:val="00310D5D"/>
    <w:rsid w:val="00311412"/>
    <w:rsid w:val="00311AC6"/>
    <w:rsid w:val="00312397"/>
    <w:rsid w:val="0031247A"/>
    <w:rsid w:val="0031481B"/>
    <w:rsid w:val="00314ECF"/>
    <w:rsid w:val="00316CF0"/>
    <w:rsid w:val="003172F2"/>
    <w:rsid w:val="00317423"/>
    <w:rsid w:val="00321441"/>
    <w:rsid w:val="00321BBF"/>
    <w:rsid w:val="00322160"/>
    <w:rsid w:val="00322756"/>
    <w:rsid w:val="00322FC3"/>
    <w:rsid w:val="0032303A"/>
    <w:rsid w:val="00325DCD"/>
    <w:rsid w:val="00326A1D"/>
    <w:rsid w:val="00327198"/>
    <w:rsid w:val="0032778D"/>
    <w:rsid w:val="00330B8F"/>
    <w:rsid w:val="00330FDD"/>
    <w:rsid w:val="00331449"/>
    <w:rsid w:val="0033261B"/>
    <w:rsid w:val="00333DF7"/>
    <w:rsid w:val="00333F43"/>
    <w:rsid w:val="003341FA"/>
    <w:rsid w:val="0033427D"/>
    <w:rsid w:val="00334A1D"/>
    <w:rsid w:val="00334AF1"/>
    <w:rsid w:val="00334F2E"/>
    <w:rsid w:val="0033596D"/>
    <w:rsid w:val="003366EE"/>
    <w:rsid w:val="00336B72"/>
    <w:rsid w:val="00337A40"/>
    <w:rsid w:val="00340274"/>
    <w:rsid w:val="00341BFD"/>
    <w:rsid w:val="00341C9B"/>
    <w:rsid w:val="0034229A"/>
    <w:rsid w:val="00345744"/>
    <w:rsid w:val="003478E4"/>
    <w:rsid w:val="00347F99"/>
    <w:rsid w:val="003510E1"/>
    <w:rsid w:val="003516EE"/>
    <w:rsid w:val="0035195B"/>
    <w:rsid w:val="0035394C"/>
    <w:rsid w:val="00353C40"/>
    <w:rsid w:val="0035473F"/>
    <w:rsid w:val="00354CC2"/>
    <w:rsid w:val="0035557D"/>
    <w:rsid w:val="003561BB"/>
    <w:rsid w:val="003566B6"/>
    <w:rsid w:val="00356D5C"/>
    <w:rsid w:val="003570B7"/>
    <w:rsid w:val="00360109"/>
    <w:rsid w:val="00361285"/>
    <w:rsid w:val="00361E64"/>
    <w:rsid w:val="0036274C"/>
    <w:rsid w:val="00362C3E"/>
    <w:rsid w:val="00363FC1"/>
    <w:rsid w:val="003640C6"/>
    <w:rsid w:val="003673A6"/>
    <w:rsid w:val="00367BFC"/>
    <w:rsid w:val="00370526"/>
    <w:rsid w:val="00371874"/>
    <w:rsid w:val="00373513"/>
    <w:rsid w:val="00375650"/>
    <w:rsid w:val="003807B4"/>
    <w:rsid w:val="00381782"/>
    <w:rsid w:val="00382FE7"/>
    <w:rsid w:val="00383285"/>
    <w:rsid w:val="00385462"/>
    <w:rsid w:val="00387B6A"/>
    <w:rsid w:val="00390DF2"/>
    <w:rsid w:val="00393898"/>
    <w:rsid w:val="003938C3"/>
    <w:rsid w:val="003942A1"/>
    <w:rsid w:val="003958CD"/>
    <w:rsid w:val="003966D4"/>
    <w:rsid w:val="00397195"/>
    <w:rsid w:val="00397614"/>
    <w:rsid w:val="00397A5C"/>
    <w:rsid w:val="003A01B6"/>
    <w:rsid w:val="003A16EC"/>
    <w:rsid w:val="003A1B70"/>
    <w:rsid w:val="003A23F4"/>
    <w:rsid w:val="003A305A"/>
    <w:rsid w:val="003A3838"/>
    <w:rsid w:val="003A3A36"/>
    <w:rsid w:val="003A5928"/>
    <w:rsid w:val="003A620C"/>
    <w:rsid w:val="003A6EE0"/>
    <w:rsid w:val="003A7014"/>
    <w:rsid w:val="003A7331"/>
    <w:rsid w:val="003A7AA9"/>
    <w:rsid w:val="003A7B7B"/>
    <w:rsid w:val="003A7EA9"/>
    <w:rsid w:val="003B0860"/>
    <w:rsid w:val="003B1653"/>
    <w:rsid w:val="003B1821"/>
    <w:rsid w:val="003B54E4"/>
    <w:rsid w:val="003B7355"/>
    <w:rsid w:val="003C067D"/>
    <w:rsid w:val="003C08B8"/>
    <w:rsid w:val="003C12B4"/>
    <w:rsid w:val="003C1A52"/>
    <w:rsid w:val="003C265F"/>
    <w:rsid w:val="003C50CD"/>
    <w:rsid w:val="003C61D6"/>
    <w:rsid w:val="003C72F6"/>
    <w:rsid w:val="003D07DE"/>
    <w:rsid w:val="003D09AC"/>
    <w:rsid w:val="003D22EA"/>
    <w:rsid w:val="003D2E80"/>
    <w:rsid w:val="003D4DBD"/>
    <w:rsid w:val="003D53EB"/>
    <w:rsid w:val="003D598D"/>
    <w:rsid w:val="003D63D8"/>
    <w:rsid w:val="003D7905"/>
    <w:rsid w:val="003E04D7"/>
    <w:rsid w:val="003E0D58"/>
    <w:rsid w:val="003E107D"/>
    <w:rsid w:val="003E192E"/>
    <w:rsid w:val="003E257D"/>
    <w:rsid w:val="003E2804"/>
    <w:rsid w:val="003E2FA0"/>
    <w:rsid w:val="003E3008"/>
    <w:rsid w:val="003E318D"/>
    <w:rsid w:val="003E3F2F"/>
    <w:rsid w:val="003E41E0"/>
    <w:rsid w:val="003E4521"/>
    <w:rsid w:val="003E474E"/>
    <w:rsid w:val="003E4DB8"/>
    <w:rsid w:val="003E5868"/>
    <w:rsid w:val="003E5F6D"/>
    <w:rsid w:val="003E6CF0"/>
    <w:rsid w:val="003E76D6"/>
    <w:rsid w:val="003F00F2"/>
    <w:rsid w:val="003F310E"/>
    <w:rsid w:val="003F3F4D"/>
    <w:rsid w:val="003F4826"/>
    <w:rsid w:val="003F57D1"/>
    <w:rsid w:val="003F5F71"/>
    <w:rsid w:val="003F5F86"/>
    <w:rsid w:val="003F651E"/>
    <w:rsid w:val="003F667A"/>
    <w:rsid w:val="003F716E"/>
    <w:rsid w:val="003F7AAB"/>
    <w:rsid w:val="00400548"/>
    <w:rsid w:val="00400782"/>
    <w:rsid w:val="00401DC6"/>
    <w:rsid w:val="004034B0"/>
    <w:rsid w:val="004039AC"/>
    <w:rsid w:val="00403F02"/>
    <w:rsid w:val="00404460"/>
    <w:rsid w:val="0040460A"/>
    <w:rsid w:val="004055A2"/>
    <w:rsid w:val="00407451"/>
    <w:rsid w:val="00407C79"/>
    <w:rsid w:val="00410306"/>
    <w:rsid w:val="00410F05"/>
    <w:rsid w:val="004139D5"/>
    <w:rsid w:val="004141DF"/>
    <w:rsid w:val="00415855"/>
    <w:rsid w:val="00416572"/>
    <w:rsid w:val="00417304"/>
    <w:rsid w:val="00417499"/>
    <w:rsid w:val="004201C5"/>
    <w:rsid w:val="004207AE"/>
    <w:rsid w:val="00420EB4"/>
    <w:rsid w:val="00421611"/>
    <w:rsid w:val="00421893"/>
    <w:rsid w:val="00422394"/>
    <w:rsid w:val="00422A86"/>
    <w:rsid w:val="004230FF"/>
    <w:rsid w:val="004233D2"/>
    <w:rsid w:val="004238EA"/>
    <w:rsid w:val="0042391B"/>
    <w:rsid w:val="00423975"/>
    <w:rsid w:val="00423B63"/>
    <w:rsid w:val="00425708"/>
    <w:rsid w:val="004258C8"/>
    <w:rsid w:val="00426145"/>
    <w:rsid w:val="00427E78"/>
    <w:rsid w:val="00427F38"/>
    <w:rsid w:val="0043073B"/>
    <w:rsid w:val="00432682"/>
    <w:rsid w:val="0043276E"/>
    <w:rsid w:val="00434002"/>
    <w:rsid w:val="0043435B"/>
    <w:rsid w:val="004343FD"/>
    <w:rsid w:val="00434E8C"/>
    <w:rsid w:val="00435DCD"/>
    <w:rsid w:val="0043687C"/>
    <w:rsid w:val="00436F55"/>
    <w:rsid w:val="0044052A"/>
    <w:rsid w:val="00441B91"/>
    <w:rsid w:val="00442240"/>
    <w:rsid w:val="004432C6"/>
    <w:rsid w:val="004456E0"/>
    <w:rsid w:val="00445FE2"/>
    <w:rsid w:val="004475F2"/>
    <w:rsid w:val="00452B23"/>
    <w:rsid w:val="0045394A"/>
    <w:rsid w:val="0045445D"/>
    <w:rsid w:val="00454E68"/>
    <w:rsid w:val="0045541F"/>
    <w:rsid w:val="0045730F"/>
    <w:rsid w:val="004600A4"/>
    <w:rsid w:val="0046221A"/>
    <w:rsid w:val="004630B5"/>
    <w:rsid w:val="00463642"/>
    <w:rsid w:val="004636A8"/>
    <w:rsid w:val="004637B5"/>
    <w:rsid w:val="00464B62"/>
    <w:rsid w:val="00465A62"/>
    <w:rsid w:val="00465B5F"/>
    <w:rsid w:val="00466F1E"/>
    <w:rsid w:val="0046790B"/>
    <w:rsid w:val="00471093"/>
    <w:rsid w:val="00471C61"/>
    <w:rsid w:val="00471D0C"/>
    <w:rsid w:val="00472597"/>
    <w:rsid w:val="00473C26"/>
    <w:rsid w:val="00473C91"/>
    <w:rsid w:val="00473DA0"/>
    <w:rsid w:val="0047521B"/>
    <w:rsid w:val="00475A78"/>
    <w:rsid w:val="00475C71"/>
    <w:rsid w:val="0047740E"/>
    <w:rsid w:val="00480928"/>
    <w:rsid w:val="00481841"/>
    <w:rsid w:val="00482ECE"/>
    <w:rsid w:val="00484A57"/>
    <w:rsid w:val="0048638A"/>
    <w:rsid w:val="00486EC3"/>
    <w:rsid w:val="004874D2"/>
    <w:rsid w:val="00487611"/>
    <w:rsid w:val="004900F0"/>
    <w:rsid w:val="004906CE"/>
    <w:rsid w:val="00490DE4"/>
    <w:rsid w:val="004922F9"/>
    <w:rsid w:val="0049293D"/>
    <w:rsid w:val="004929C5"/>
    <w:rsid w:val="0049411E"/>
    <w:rsid w:val="00495AA0"/>
    <w:rsid w:val="00495B02"/>
    <w:rsid w:val="00496372"/>
    <w:rsid w:val="004A0727"/>
    <w:rsid w:val="004A07E2"/>
    <w:rsid w:val="004A0DB3"/>
    <w:rsid w:val="004A1ABB"/>
    <w:rsid w:val="004A2502"/>
    <w:rsid w:val="004A25D3"/>
    <w:rsid w:val="004A4266"/>
    <w:rsid w:val="004A44F6"/>
    <w:rsid w:val="004A4C72"/>
    <w:rsid w:val="004A535C"/>
    <w:rsid w:val="004A5FF5"/>
    <w:rsid w:val="004A78BB"/>
    <w:rsid w:val="004B0075"/>
    <w:rsid w:val="004B118F"/>
    <w:rsid w:val="004B239A"/>
    <w:rsid w:val="004B3DED"/>
    <w:rsid w:val="004B48E3"/>
    <w:rsid w:val="004B4B9D"/>
    <w:rsid w:val="004B6736"/>
    <w:rsid w:val="004B7164"/>
    <w:rsid w:val="004C0FA5"/>
    <w:rsid w:val="004C245C"/>
    <w:rsid w:val="004C31A6"/>
    <w:rsid w:val="004C340C"/>
    <w:rsid w:val="004C38C7"/>
    <w:rsid w:val="004C4053"/>
    <w:rsid w:val="004C4ACC"/>
    <w:rsid w:val="004C5AC8"/>
    <w:rsid w:val="004C5D48"/>
    <w:rsid w:val="004C68E4"/>
    <w:rsid w:val="004C6EB2"/>
    <w:rsid w:val="004C725E"/>
    <w:rsid w:val="004C77C0"/>
    <w:rsid w:val="004C7FEF"/>
    <w:rsid w:val="004D17D4"/>
    <w:rsid w:val="004D191B"/>
    <w:rsid w:val="004D208C"/>
    <w:rsid w:val="004D303D"/>
    <w:rsid w:val="004D389A"/>
    <w:rsid w:val="004D3B7E"/>
    <w:rsid w:val="004D5C5A"/>
    <w:rsid w:val="004D6423"/>
    <w:rsid w:val="004D7D88"/>
    <w:rsid w:val="004E0582"/>
    <w:rsid w:val="004E17CD"/>
    <w:rsid w:val="004E1F0E"/>
    <w:rsid w:val="004E3982"/>
    <w:rsid w:val="004E3ABB"/>
    <w:rsid w:val="004E78A9"/>
    <w:rsid w:val="004F2551"/>
    <w:rsid w:val="004F26C5"/>
    <w:rsid w:val="004F36C1"/>
    <w:rsid w:val="004F38A2"/>
    <w:rsid w:val="004F49A1"/>
    <w:rsid w:val="004F57E1"/>
    <w:rsid w:val="004F5C94"/>
    <w:rsid w:val="004F6F4C"/>
    <w:rsid w:val="00500C3A"/>
    <w:rsid w:val="00502041"/>
    <w:rsid w:val="0050323E"/>
    <w:rsid w:val="00505114"/>
    <w:rsid w:val="005067CB"/>
    <w:rsid w:val="00513B6A"/>
    <w:rsid w:val="00514380"/>
    <w:rsid w:val="005144C4"/>
    <w:rsid w:val="005169E7"/>
    <w:rsid w:val="00517897"/>
    <w:rsid w:val="0052092A"/>
    <w:rsid w:val="00520F17"/>
    <w:rsid w:val="005210A2"/>
    <w:rsid w:val="0052328B"/>
    <w:rsid w:val="0052350D"/>
    <w:rsid w:val="00523875"/>
    <w:rsid w:val="00523981"/>
    <w:rsid w:val="00523E26"/>
    <w:rsid w:val="00525464"/>
    <w:rsid w:val="00525D12"/>
    <w:rsid w:val="005262BC"/>
    <w:rsid w:val="00526611"/>
    <w:rsid w:val="005267E1"/>
    <w:rsid w:val="00527AF8"/>
    <w:rsid w:val="00530040"/>
    <w:rsid w:val="005310A1"/>
    <w:rsid w:val="005316CF"/>
    <w:rsid w:val="00532A66"/>
    <w:rsid w:val="00534B8F"/>
    <w:rsid w:val="00534F97"/>
    <w:rsid w:val="00535299"/>
    <w:rsid w:val="00535A1E"/>
    <w:rsid w:val="00537085"/>
    <w:rsid w:val="00540245"/>
    <w:rsid w:val="005409DB"/>
    <w:rsid w:val="00540BCE"/>
    <w:rsid w:val="00542BBE"/>
    <w:rsid w:val="005432A7"/>
    <w:rsid w:val="00544FD7"/>
    <w:rsid w:val="005452F6"/>
    <w:rsid w:val="005453F7"/>
    <w:rsid w:val="00546211"/>
    <w:rsid w:val="005465FF"/>
    <w:rsid w:val="00550DE7"/>
    <w:rsid w:val="00552A05"/>
    <w:rsid w:val="005539A3"/>
    <w:rsid w:val="005548F1"/>
    <w:rsid w:val="00554AEE"/>
    <w:rsid w:val="00555B39"/>
    <w:rsid w:val="00555F4B"/>
    <w:rsid w:val="005560ED"/>
    <w:rsid w:val="00556ECC"/>
    <w:rsid w:val="00557F85"/>
    <w:rsid w:val="005624CD"/>
    <w:rsid w:val="00563F14"/>
    <w:rsid w:val="005646DB"/>
    <w:rsid w:val="00564EA8"/>
    <w:rsid w:val="00565523"/>
    <w:rsid w:val="00565944"/>
    <w:rsid w:val="00565C1D"/>
    <w:rsid w:val="00565D04"/>
    <w:rsid w:val="0057017F"/>
    <w:rsid w:val="00572F64"/>
    <w:rsid w:val="0057429B"/>
    <w:rsid w:val="0057441F"/>
    <w:rsid w:val="005749F8"/>
    <w:rsid w:val="00575403"/>
    <w:rsid w:val="0057585B"/>
    <w:rsid w:val="00575A36"/>
    <w:rsid w:val="0057634A"/>
    <w:rsid w:val="00577869"/>
    <w:rsid w:val="00581E4A"/>
    <w:rsid w:val="0058253B"/>
    <w:rsid w:val="00582C9C"/>
    <w:rsid w:val="005837E6"/>
    <w:rsid w:val="00584040"/>
    <w:rsid w:val="00584542"/>
    <w:rsid w:val="00584993"/>
    <w:rsid w:val="00590135"/>
    <w:rsid w:val="0059099E"/>
    <w:rsid w:val="00592596"/>
    <w:rsid w:val="0059428D"/>
    <w:rsid w:val="00594385"/>
    <w:rsid w:val="00595970"/>
    <w:rsid w:val="00595D2E"/>
    <w:rsid w:val="005960BA"/>
    <w:rsid w:val="005974EA"/>
    <w:rsid w:val="00597A8A"/>
    <w:rsid w:val="005A11E9"/>
    <w:rsid w:val="005A2EF0"/>
    <w:rsid w:val="005A4B9E"/>
    <w:rsid w:val="005A5D08"/>
    <w:rsid w:val="005A5E7B"/>
    <w:rsid w:val="005A5FE4"/>
    <w:rsid w:val="005A6862"/>
    <w:rsid w:val="005A6CFD"/>
    <w:rsid w:val="005A6F62"/>
    <w:rsid w:val="005A7E13"/>
    <w:rsid w:val="005B0686"/>
    <w:rsid w:val="005B1324"/>
    <w:rsid w:val="005B2DD4"/>
    <w:rsid w:val="005B3CC0"/>
    <w:rsid w:val="005B3DEC"/>
    <w:rsid w:val="005B6E6B"/>
    <w:rsid w:val="005B7278"/>
    <w:rsid w:val="005C0E6B"/>
    <w:rsid w:val="005C1408"/>
    <w:rsid w:val="005C1D69"/>
    <w:rsid w:val="005C1EAC"/>
    <w:rsid w:val="005C2A04"/>
    <w:rsid w:val="005C2B4C"/>
    <w:rsid w:val="005C32CB"/>
    <w:rsid w:val="005C3890"/>
    <w:rsid w:val="005C3D2D"/>
    <w:rsid w:val="005C3DF2"/>
    <w:rsid w:val="005C53CE"/>
    <w:rsid w:val="005C5E56"/>
    <w:rsid w:val="005C6D0C"/>
    <w:rsid w:val="005C7064"/>
    <w:rsid w:val="005D022F"/>
    <w:rsid w:val="005D02D6"/>
    <w:rsid w:val="005D38CE"/>
    <w:rsid w:val="005D428E"/>
    <w:rsid w:val="005D6388"/>
    <w:rsid w:val="005D7A7A"/>
    <w:rsid w:val="005E03FC"/>
    <w:rsid w:val="005E0E32"/>
    <w:rsid w:val="005E10F6"/>
    <w:rsid w:val="005E25BA"/>
    <w:rsid w:val="005E2A6F"/>
    <w:rsid w:val="005E2C21"/>
    <w:rsid w:val="005E301F"/>
    <w:rsid w:val="005E4168"/>
    <w:rsid w:val="005E5A20"/>
    <w:rsid w:val="005E6AE5"/>
    <w:rsid w:val="005E7BDE"/>
    <w:rsid w:val="005E7D19"/>
    <w:rsid w:val="005F01A5"/>
    <w:rsid w:val="005F0A39"/>
    <w:rsid w:val="005F0BBD"/>
    <w:rsid w:val="005F12A9"/>
    <w:rsid w:val="005F2116"/>
    <w:rsid w:val="005F24ED"/>
    <w:rsid w:val="005F3CFB"/>
    <w:rsid w:val="005F4682"/>
    <w:rsid w:val="005F4C9C"/>
    <w:rsid w:val="005F5044"/>
    <w:rsid w:val="005F52B6"/>
    <w:rsid w:val="005F58C4"/>
    <w:rsid w:val="005F5FAC"/>
    <w:rsid w:val="005F6573"/>
    <w:rsid w:val="005F6842"/>
    <w:rsid w:val="005F6E61"/>
    <w:rsid w:val="005F7C79"/>
    <w:rsid w:val="006008F5"/>
    <w:rsid w:val="00602044"/>
    <w:rsid w:val="00602540"/>
    <w:rsid w:val="00602EE7"/>
    <w:rsid w:val="00603F8A"/>
    <w:rsid w:val="00604218"/>
    <w:rsid w:val="006045B8"/>
    <w:rsid w:val="00605328"/>
    <w:rsid w:val="006063F1"/>
    <w:rsid w:val="00607140"/>
    <w:rsid w:val="0061074B"/>
    <w:rsid w:val="006114A9"/>
    <w:rsid w:val="00611B26"/>
    <w:rsid w:val="00612616"/>
    <w:rsid w:val="0061313D"/>
    <w:rsid w:val="00613D86"/>
    <w:rsid w:val="006151BF"/>
    <w:rsid w:val="00616A40"/>
    <w:rsid w:val="00617BD4"/>
    <w:rsid w:val="0062026F"/>
    <w:rsid w:val="00621595"/>
    <w:rsid w:val="00621A43"/>
    <w:rsid w:val="00623CBB"/>
    <w:rsid w:val="00625210"/>
    <w:rsid w:val="00626E21"/>
    <w:rsid w:val="006270AA"/>
    <w:rsid w:val="0063280E"/>
    <w:rsid w:val="006345F4"/>
    <w:rsid w:val="006351A6"/>
    <w:rsid w:val="00636267"/>
    <w:rsid w:val="00637D5D"/>
    <w:rsid w:val="0064041C"/>
    <w:rsid w:val="00640835"/>
    <w:rsid w:val="0064139F"/>
    <w:rsid w:val="0064151D"/>
    <w:rsid w:val="0064242E"/>
    <w:rsid w:val="00642603"/>
    <w:rsid w:val="0064304B"/>
    <w:rsid w:val="00643DC4"/>
    <w:rsid w:val="0064536B"/>
    <w:rsid w:val="00646A07"/>
    <w:rsid w:val="00646FC5"/>
    <w:rsid w:val="006478B8"/>
    <w:rsid w:val="00647D05"/>
    <w:rsid w:val="006501D3"/>
    <w:rsid w:val="00651DD0"/>
    <w:rsid w:val="00651E72"/>
    <w:rsid w:val="006539E8"/>
    <w:rsid w:val="0065438D"/>
    <w:rsid w:val="0065463C"/>
    <w:rsid w:val="00655380"/>
    <w:rsid w:val="0065587B"/>
    <w:rsid w:val="00655979"/>
    <w:rsid w:val="00655B37"/>
    <w:rsid w:val="00656356"/>
    <w:rsid w:val="00656DC9"/>
    <w:rsid w:val="006571A4"/>
    <w:rsid w:val="00657381"/>
    <w:rsid w:val="00657CFC"/>
    <w:rsid w:val="0066035B"/>
    <w:rsid w:val="00660942"/>
    <w:rsid w:val="0066155A"/>
    <w:rsid w:val="00662BEA"/>
    <w:rsid w:val="00663831"/>
    <w:rsid w:val="00664347"/>
    <w:rsid w:val="0066594A"/>
    <w:rsid w:val="00666743"/>
    <w:rsid w:val="00667EC8"/>
    <w:rsid w:val="00670285"/>
    <w:rsid w:val="0067223F"/>
    <w:rsid w:val="00672A37"/>
    <w:rsid w:val="00675BD9"/>
    <w:rsid w:val="00676DC2"/>
    <w:rsid w:val="00677266"/>
    <w:rsid w:val="00677B37"/>
    <w:rsid w:val="00677B45"/>
    <w:rsid w:val="00677CA3"/>
    <w:rsid w:val="00677CE4"/>
    <w:rsid w:val="00682385"/>
    <w:rsid w:val="00682A90"/>
    <w:rsid w:val="00683739"/>
    <w:rsid w:val="00683A45"/>
    <w:rsid w:val="00684172"/>
    <w:rsid w:val="00684AB3"/>
    <w:rsid w:val="006914AE"/>
    <w:rsid w:val="00691B24"/>
    <w:rsid w:val="006920BE"/>
    <w:rsid w:val="00692108"/>
    <w:rsid w:val="006925CB"/>
    <w:rsid w:val="00692A58"/>
    <w:rsid w:val="00692BEB"/>
    <w:rsid w:val="00693C16"/>
    <w:rsid w:val="0069444A"/>
    <w:rsid w:val="00694462"/>
    <w:rsid w:val="0069496C"/>
    <w:rsid w:val="006974C5"/>
    <w:rsid w:val="006975DF"/>
    <w:rsid w:val="0069784C"/>
    <w:rsid w:val="00697C30"/>
    <w:rsid w:val="006A0ACF"/>
    <w:rsid w:val="006A1A91"/>
    <w:rsid w:val="006A238E"/>
    <w:rsid w:val="006A308B"/>
    <w:rsid w:val="006A48AD"/>
    <w:rsid w:val="006A5561"/>
    <w:rsid w:val="006A5D35"/>
    <w:rsid w:val="006A708C"/>
    <w:rsid w:val="006B132A"/>
    <w:rsid w:val="006B1774"/>
    <w:rsid w:val="006B17E7"/>
    <w:rsid w:val="006B4379"/>
    <w:rsid w:val="006B49CE"/>
    <w:rsid w:val="006B4D35"/>
    <w:rsid w:val="006B4FDB"/>
    <w:rsid w:val="006B5EAB"/>
    <w:rsid w:val="006B769E"/>
    <w:rsid w:val="006B7CF0"/>
    <w:rsid w:val="006C0E2D"/>
    <w:rsid w:val="006C15DD"/>
    <w:rsid w:val="006C18DB"/>
    <w:rsid w:val="006C1B41"/>
    <w:rsid w:val="006C213A"/>
    <w:rsid w:val="006C265B"/>
    <w:rsid w:val="006C2900"/>
    <w:rsid w:val="006C3EC1"/>
    <w:rsid w:val="006C4078"/>
    <w:rsid w:val="006C44F3"/>
    <w:rsid w:val="006C5265"/>
    <w:rsid w:val="006C582A"/>
    <w:rsid w:val="006C7163"/>
    <w:rsid w:val="006D018C"/>
    <w:rsid w:val="006D2053"/>
    <w:rsid w:val="006D426D"/>
    <w:rsid w:val="006D6E56"/>
    <w:rsid w:val="006D7D6C"/>
    <w:rsid w:val="006E01B6"/>
    <w:rsid w:val="006E15C7"/>
    <w:rsid w:val="006E1814"/>
    <w:rsid w:val="006E21F1"/>
    <w:rsid w:val="006E2F59"/>
    <w:rsid w:val="006E3037"/>
    <w:rsid w:val="006E38F1"/>
    <w:rsid w:val="006E3D6C"/>
    <w:rsid w:val="006E4AC2"/>
    <w:rsid w:val="006E55CF"/>
    <w:rsid w:val="006E59EB"/>
    <w:rsid w:val="006E72E2"/>
    <w:rsid w:val="006F0560"/>
    <w:rsid w:val="006F11D6"/>
    <w:rsid w:val="006F1DB4"/>
    <w:rsid w:val="006F3C2B"/>
    <w:rsid w:val="006F5281"/>
    <w:rsid w:val="006F5A27"/>
    <w:rsid w:val="006F5DCE"/>
    <w:rsid w:val="006F668E"/>
    <w:rsid w:val="006F7ACA"/>
    <w:rsid w:val="007001CE"/>
    <w:rsid w:val="00701089"/>
    <w:rsid w:val="00704C93"/>
    <w:rsid w:val="0070681B"/>
    <w:rsid w:val="00710CBE"/>
    <w:rsid w:val="00712478"/>
    <w:rsid w:val="00712DC8"/>
    <w:rsid w:val="00713550"/>
    <w:rsid w:val="0071424F"/>
    <w:rsid w:val="00715B65"/>
    <w:rsid w:val="00716244"/>
    <w:rsid w:val="007171AF"/>
    <w:rsid w:val="0072195E"/>
    <w:rsid w:val="007226DB"/>
    <w:rsid w:val="00723F21"/>
    <w:rsid w:val="00734F8F"/>
    <w:rsid w:val="00735523"/>
    <w:rsid w:val="00736332"/>
    <w:rsid w:val="00736385"/>
    <w:rsid w:val="007410D3"/>
    <w:rsid w:val="007411D7"/>
    <w:rsid w:val="00742D9C"/>
    <w:rsid w:val="00743316"/>
    <w:rsid w:val="0074489A"/>
    <w:rsid w:val="00744B59"/>
    <w:rsid w:val="00745265"/>
    <w:rsid w:val="00745E8E"/>
    <w:rsid w:val="0074616E"/>
    <w:rsid w:val="00747214"/>
    <w:rsid w:val="00747F09"/>
    <w:rsid w:val="00751FD0"/>
    <w:rsid w:val="00752224"/>
    <w:rsid w:val="007526CD"/>
    <w:rsid w:val="00754FE3"/>
    <w:rsid w:val="00757FAA"/>
    <w:rsid w:val="00761257"/>
    <w:rsid w:val="00761CB2"/>
    <w:rsid w:val="00763473"/>
    <w:rsid w:val="007635F8"/>
    <w:rsid w:val="00763ABF"/>
    <w:rsid w:val="00763F8A"/>
    <w:rsid w:val="007656CC"/>
    <w:rsid w:val="00765886"/>
    <w:rsid w:val="00766F0D"/>
    <w:rsid w:val="007676A3"/>
    <w:rsid w:val="00770048"/>
    <w:rsid w:val="00771902"/>
    <w:rsid w:val="00772C0D"/>
    <w:rsid w:val="007738B6"/>
    <w:rsid w:val="00773996"/>
    <w:rsid w:val="00774686"/>
    <w:rsid w:val="00774DA7"/>
    <w:rsid w:val="00774DCA"/>
    <w:rsid w:val="007754D0"/>
    <w:rsid w:val="0077669A"/>
    <w:rsid w:val="00776964"/>
    <w:rsid w:val="00776B6F"/>
    <w:rsid w:val="007772C4"/>
    <w:rsid w:val="00780BCF"/>
    <w:rsid w:val="00781D78"/>
    <w:rsid w:val="00783ABB"/>
    <w:rsid w:val="00783F84"/>
    <w:rsid w:val="00784F96"/>
    <w:rsid w:val="0079052E"/>
    <w:rsid w:val="007915D8"/>
    <w:rsid w:val="00791F2F"/>
    <w:rsid w:val="007938AF"/>
    <w:rsid w:val="00793E35"/>
    <w:rsid w:val="00793FF6"/>
    <w:rsid w:val="0079423D"/>
    <w:rsid w:val="00795245"/>
    <w:rsid w:val="007961C5"/>
    <w:rsid w:val="00797487"/>
    <w:rsid w:val="007A059E"/>
    <w:rsid w:val="007A05D8"/>
    <w:rsid w:val="007A0D2C"/>
    <w:rsid w:val="007A23B2"/>
    <w:rsid w:val="007A2AA0"/>
    <w:rsid w:val="007A3503"/>
    <w:rsid w:val="007A4BA1"/>
    <w:rsid w:val="007A705D"/>
    <w:rsid w:val="007B037E"/>
    <w:rsid w:val="007B0557"/>
    <w:rsid w:val="007B09E4"/>
    <w:rsid w:val="007B2C88"/>
    <w:rsid w:val="007B30F9"/>
    <w:rsid w:val="007B32BD"/>
    <w:rsid w:val="007B51F0"/>
    <w:rsid w:val="007B5558"/>
    <w:rsid w:val="007C0039"/>
    <w:rsid w:val="007C1EEE"/>
    <w:rsid w:val="007C2705"/>
    <w:rsid w:val="007C3879"/>
    <w:rsid w:val="007C3DA1"/>
    <w:rsid w:val="007C4C4E"/>
    <w:rsid w:val="007C55AA"/>
    <w:rsid w:val="007C5715"/>
    <w:rsid w:val="007C598E"/>
    <w:rsid w:val="007C625B"/>
    <w:rsid w:val="007C6369"/>
    <w:rsid w:val="007C6A00"/>
    <w:rsid w:val="007C784A"/>
    <w:rsid w:val="007D0524"/>
    <w:rsid w:val="007D1148"/>
    <w:rsid w:val="007D133E"/>
    <w:rsid w:val="007D13BF"/>
    <w:rsid w:val="007D28F6"/>
    <w:rsid w:val="007D3BEF"/>
    <w:rsid w:val="007D3CBC"/>
    <w:rsid w:val="007D478B"/>
    <w:rsid w:val="007E0945"/>
    <w:rsid w:val="007E0F29"/>
    <w:rsid w:val="007E1481"/>
    <w:rsid w:val="007E16B6"/>
    <w:rsid w:val="007E1C87"/>
    <w:rsid w:val="007E2015"/>
    <w:rsid w:val="007E2356"/>
    <w:rsid w:val="007E2C7B"/>
    <w:rsid w:val="007E5690"/>
    <w:rsid w:val="007E7C33"/>
    <w:rsid w:val="007E7D0D"/>
    <w:rsid w:val="007F1FC0"/>
    <w:rsid w:val="007F21C0"/>
    <w:rsid w:val="007F233F"/>
    <w:rsid w:val="007F3132"/>
    <w:rsid w:val="007F706C"/>
    <w:rsid w:val="00800BA5"/>
    <w:rsid w:val="008014C2"/>
    <w:rsid w:val="00801A15"/>
    <w:rsid w:val="00801BD6"/>
    <w:rsid w:val="00801F0D"/>
    <w:rsid w:val="008025A6"/>
    <w:rsid w:val="00803619"/>
    <w:rsid w:val="00805DDE"/>
    <w:rsid w:val="00807131"/>
    <w:rsid w:val="00807AB8"/>
    <w:rsid w:val="00811778"/>
    <w:rsid w:val="00811E59"/>
    <w:rsid w:val="00812E4C"/>
    <w:rsid w:val="008131E3"/>
    <w:rsid w:val="0081390A"/>
    <w:rsid w:val="00815226"/>
    <w:rsid w:val="008169BE"/>
    <w:rsid w:val="0081706F"/>
    <w:rsid w:val="00817458"/>
    <w:rsid w:val="0082024C"/>
    <w:rsid w:val="00820D3B"/>
    <w:rsid w:val="0082472F"/>
    <w:rsid w:val="00825016"/>
    <w:rsid w:val="008254A6"/>
    <w:rsid w:val="00825CC4"/>
    <w:rsid w:val="00826226"/>
    <w:rsid w:val="00826FE6"/>
    <w:rsid w:val="008273C2"/>
    <w:rsid w:val="00827CA2"/>
    <w:rsid w:val="008305F7"/>
    <w:rsid w:val="00831791"/>
    <w:rsid w:val="00831955"/>
    <w:rsid w:val="00831AA9"/>
    <w:rsid w:val="0083389C"/>
    <w:rsid w:val="00833DD4"/>
    <w:rsid w:val="00835285"/>
    <w:rsid w:val="00836011"/>
    <w:rsid w:val="00836C3E"/>
    <w:rsid w:val="008373DF"/>
    <w:rsid w:val="00837805"/>
    <w:rsid w:val="008402C1"/>
    <w:rsid w:val="00840505"/>
    <w:rsid w:val="00841C0E"/>
    <w:rsid w:val="0084395E"/>
    <w:rsid w:val="008439FF"/>
    <w:rsid w:val="00843EFA"/>
    <w:rsid w:val="008440DE"/>
    <w:rsid w:val="00844B92"/>
    <w:rsid w:val="00844C43"/>
    <w:rsid w:val="00847939"/>
    <w:rsid w:val="00850480"/>
    <w:rsid w:val="00850D64"/>
    <w:rsid w:val="00851C18"/>
    <w:rsid w:val="00853232"/>
    <w:rsid w:val="0085495B"/>
    <w:rsid w:val="00855AC1"/>
    <w:rsid w:val="008577FC"/>
    <w:rsid w:val="0085796C"/>
    <w:rsid w:val="00857A94"/>
    <w:rsid w:val="00857E72"/>
    <w:rsid w:val="00860981"/>
    <w:rsid w:val="0086329A"/>
    <w:rsid w:val="00863B3F"/>
    <w:rsid w:val="00865CAC"/>
    <w:rsid w:val="00865D33"/>
    <w:rsid w:val="0086633E"/>
    <w:rsid w:val="008700A3"/>
    <w:rsid w:val="00871FD9"/>
    <w:rsid w:val="00873C69"/>
    <w:rsid w:val="00874DBE"/>
    <w:rsid w:val="00874E90"/>
    <w:rsid w:val="008755C6"/>
    <w:rsid w:val="008759A5"/>
    <w:rsid w:val="00877879"/>
    <w:rsid w:val="008809B3"/>
    <w:rsid w:val="008810E4"/>
    <w:rsid w:val="00881DE1"/>
    <w:rsid w:val="00882865"/>
    <w:rsid w:val="00882B97"/>
    <w:rsid w:val="00882E23"/>
    <w:rsid w:val="00882F51"/>
    <w:rsid w:val="008842FC"/>
    <w:rsid w:val="008844DE"/>
    <w:rsid w:val="0088706B"/>
    <w:rsid w:val="00887236"/>
    <w:rsid w:val="00887DE2"/>
    <w:rsid w:val="008903B4"/>
    <w:rsid w:val="0089198D"/>
    <w:rsid w:val="00891EF2"/>
    <w:rsid w:val="00896E43"/>
    <w:rsid w:val="008974C1"/>
    <w:rsid w:val="00897B2C"/>
    <w:rsid w:val="008A0425"/>
    <w:rsid w:val="008A0F25"/>
    <w:rsid w:val="008A3E39"/>
    <w:rsid w:val="008A5780"/>
    <w:rsid w:val="008A75AA"/>
    <w:rsid w:val="008A7A8C"/>
    <w:rsid w:val="008A7CA8"/>
    <w:rsid w:val="008B08CB"/>
    <w:rsid w:val="008B1E96"/>
    <w:rsid w:val="008B2DC7"/>
    <w:rsid w:val="008B364B"/>
    <w:rsid w:val="008B4B4C"/>
    <w:rsid w:val="008B5B16"/>
    <w:rsid w:val="008B5C21"/>
    <w:rsid w:val="008C10A6"/>
    <w:rsid w:val="008C1C5D"/>
    <w:rsid w:val="008C319A"/>
    <w:rsid w:val="008C44E0"/>
    <w:rsid w:val="008C4BAD"/>
    <w:rsid w:val="008C4F38"/>
    <w:rsid w:val="008C6C96"/>
    <w:rsid w:val="008C7B21"/>
    <w:rsid w:val="008C7F07"/>
    <w:rsid w:val="008D0909"/>
    <w:rsid w:val="008D1362"/>
    <w:rsid w:val="008D1A96"/>
    <w:rsid w:val="008D23F0"/>
    <w:rsid w:val="008D2AAA"/>
    <w:rsid w:val="008D2C83"/>
    <w:rsid w:val="008D373B"/>
    <w:rsid w:val="008D39CA"/>
    <w:rsid w:val="008D41B3"/>
    <w:rsid w:val="008D6E34"/>
    <w:rsid w:val="008D7E57"/>
    <w:rsid w:val="008E0DED"/>
    <w:rsid w:val="008E1679"/>
    <w:rsid w:val="008E23A2"/>
    <w:rsid w:val="008E3095"/>
    <w:rsid w:val="008E415C"/>
    <w:rsid w:val="008E469C"/>
    <w:rsid w:val="008E6E96"/>
    <w:rsid w:val="008F08A3"/>
    <w:rsid w:val="008F1D75"/>
    <w:rsid w:val="008F2893"/>
    <w:rsid w:val="008F2DD9"/>
    <w:rsid w:val="008F39A3"/>
    <w:rsid w:val="008F4B49"/>
    <w:rsid w:val="008F4C1B"/>
    <w:rsid w:val="008F536F"/>
    <w:rsid w:val="008F6E93"/>
    <w:rsid w:val="008F711B"/>
    <w:rsid w:val="008F721A"/>
    <w:rsid w:val="00900096"/>
    <w:rsid w:val="0090191C"/>
    <w:rsid w:val="00901E7F"/>
    <w:rsid w:val="00903642"/>
    <w:rsid w:val="009037D9"/>
    <w:rsid w:val="00905168"/>
    <w:rsid w:val="00905335"/>
    <w:rsid w:val="00906E0C"/>
    <w:rsid w:val="00907502"/>
    <w:rsid w:val="00907F0F"/>
    <w:rsid w:val="009101C6"/>
    <w:rsid w:val="00911A71"/>
    <w:rsid w:val="00911CA6"/>
    <w:rsid w:val="00912FA3"/>
    <w:rsid w:val="00913F37"/>
    <w:rsid w:val="0091440E"/>
    <w:rsid w:val="009168A0"/>
    <w:rsid w:val="009168C8"/>
    <w:rsid w:val="009175BD"/>
    <w:rsid w:val="00920F48"/>
    <w:rsid w:val="009217EA"/>
    <w:rsid w:val="00925062"/>
    <w:rsid w:val="0092794C"/>
    <w:rsid w:val="009309D8"/>
    <w:rsid w:val="00930D10"/>
    <w:rsid w:val="009323EE"/>
    <w:rsid w:val="00934E32"/>
    <w:rsid w:val="00936CFC"/>
    <w:rsid w:val="00936ED1"/>
    <w:rsid w:val="00937494"/>
    <w:rsid w:val="00937A07"/>
    <w:rsid w:val="0094081C"/>
    <w:rsid w:val="0094208C"/>
    <w:rsid w:val="00943101"/>
    <w:rsid w:val="009433CE"/>
    <w:rsid w:val="00943D2A"/>
    <w:rsid w:val="00943F26"/>
    <w:rsid w:val="0094450F"/>
    <w:rsid w:val="00944BAD"/>
    <w:rsid w:val="00945CB6"/>
    <w:rsid w:val="00952518"/>
    <w:rsid w:val="00952B48"/>
    <w:rsid w:val="00953681"/>
    <w:rsid w:val="00953847"/>
    <w:rsid w:val="00953BD7"/>
    <w:rsid w:val="00954A61"/>
    <w:rsid w:val="00954AE9"/>
    <w:rsid w:val="00954D96"/>
    <w:rsid w:val="00955B48"/>
    <w:rsid w:val="00956913"/>
    <w:rsid w:val="00957B51"/>
    <w:rsid w:val="009601C3"/>
    <w:rsid w:val="00960C20"/>
    <w:rsid w:val="00962C75"/>
    <w:rsid w:val="00963094"/>
    <w:rsid w:val="0096426E"/>
    <w:rsid w:val="00967A33"/>
    <w:rsid w:val="00967A5F"/>
    <w:rsid w:val="00970BA3"/>
    <w:rsid w:val="00970EE7"/>
    <w:rsid w:val="009717CF"/>
    <w:rsid w:val="00971AE7"/>
    <w:rsid w:val="009720B7"/>
    <w:rsid w:val="00972B21"/>
    <w:rsid w:val="00973D89"/>
    <w:rsid w:val="00973DC0"/>
    <w:rsid w:val="00975F76"/>
    <w:rsid w:val="00976AD8"/>
    <w:rsid w:val="00980AF8"/>
    <w:rsid w:val="00980E30"/>
    <w:rsid w:val="00981529"/>
    <w:rsid w:val="009833FB"/>
    <w:rsid w:val="00983C86"/>
    <w:rsid w:val="00984A5A"/>
    <w:rsid w:val="00984F8F"/>
    <w:rsid w:val="00985132"/>
    <w:rsid w:val="00985746"/>
    <w:rsid w:val="00990B8E"/>
    <w:rsid w:val="00991947"/>
    <w:rsid w:val="00993817"/>
    <w:rsid w:val="009944BF"/>
    <w:rsid w:val="00994C4E"/>
    <w:rsid w:val="00995737"/>
    <w:rsid w:val="0099753E"/>
    <w:rsid w:val="009978FD"/>
    <w:rsid w:val="009A086B"/>
    <w:rsid w:val="009A3207"/>
    <w:rsid w:val="009A5551"/>
    <w:rsid w:val="009A67C5"/>
    <w:rsid w:val="009A76F6"/>
    <w:rsid w:val="009A7AD1"/>
    <w:rsid w:val="009B23E3"/>
    <w:rsid w:val="009B4540"/>
    <w:rsid w:val="009B508B"/>
    <w:rsid w:val="009B5E6C"/>
    <w:rsid w:val="009B6273"/>
    <w:rsid w:val="009B6AD6"/>
    <w:rsid w:val="009B7FF7"/>
    <w:rsid w:val="009C0BE3"/>
    <w:rsid w:val="009C0EED"/>
    <w:rsid w:val="009C13FE"/>
    <w:rsid w:val="009C2445"/>
    <w:rsid w:val="009C2515"/>
    <w:rsid w:val="009C3D9A"/>
    <w:rsid w:val="009C4BFE"/>
    <w:rsid w:val="009C4F63"/>
    <w:rsid w:val="009C50BC"/>
    <w:rsid w:val="009C5C1E"/>
    <w:rsid w:val="009C662C"/>
    <w:rsid w:val="009C6DDE"/>
    <w:rsid w:val="009D1304"/>
    <w:rsid w:val="009D2706"/>
    <w:rsid w:val="009D42AC"/>
    <w:rsid w:val="009D4B83"/>
    <w:rsid w:val="009D4D88"/>
    <w:rsid w:val="009D5653"/>
    <w:rsid w:val="009D5AF3"/>
    <w:rsid w:val="009E1F0C"/>
    <w:rsid w:val="009E27A7"/>
    <w:rsid w:val="009E2FEE"/>
    <w:rsid w:val="009E3469"/>
    <w:rsid w:val="009E3CD5"/>
    <w:rsid w:val="009E40E7"/>
    <w:rsid w:val="009E4291"/>
    <w:rsid w:val="009E594B"/>
    <w:rsid w:val="009E5CEC"/>
    <w:rsid w:val="009E5F1D"/>
    <w:rsid w:val="009E7A80"/>
    <w:rsid w:val="009E7C04"/>
    <w:rsid w:val="009F0138"/>
    <w:rsid w:val="009F1496"/>
    <w:rsid w:val="009F1E62"/>
    <w:rsid w:val="009F2E54"/>
    <w:rsid w:val="009F4B32"/>
    <w:rsid w:val="009F5A24"/>
    <w:rsid w:val="009F666F"/>
    <w:rsid w:val="009F6A8A"/>
    <w:rsid w:val="009F6AEF"/>
    <w:rsid w:val="00A0199E"/>
    <w:rsid w:val="00A02B8F"/>
    <w:rsid w:val="00A04942"/>
    <w:rsid w:val="00A05512"/>
    <w:rsid w:val="00A05AA8"/>
    <w:rsid w:val="00A07020"/>
    <w:rsid w:val="00A074D1"/>
    <w:rsid w:val="00A14324"/>
    <w:rsid w:val="00A14750"/>
    <w:rsid w:val="00A14B47"/>
    <w:rsid w:val="00A14B54"/>
    <w:rsid w:val="00A14D7F"/>
    <w:rsid w:val="00A15DF7"/>
    <w:rsid w:val="00A169B8"/>
    <w:rsid w:val="00A17568"/>
    <w:rsid w:val="00A179FE"/>
    <w:rsid w:val="00A204DE"/>
    <w:rsid w:val="00A21731"/>
    <w:rsid w:val="00A22446"/>
    <w:rsid w:val="00A25579"/>
    <w:rsid w:val="00A25F96"/>
    <w:rsid w:val="00A26BF0"/>
    <w:rsid w:val="00A31923"/>
    <w:rsid w:val="00A3242C"/>
    <w:rsid w:val="00A32E7C"/>
    <w:rsid w:val="00A33D27"/>
    <w:rsid w:val="00A344FC"/>
    <w:rsid w:val="00A345AA"/>
    <w:rsid w:val="00A35451"/>
    <w:rsid w:val="00A35D70"/>
    <w:rsid w:val="00A36147"/>
    <w:rsid w:val="00A36C8D"/>
    <w:rsid w:val="00A37067"/>
    <w:rsid w:val="00A37CD6"/>
    <w:rsid w:val="00A4011D"/>
    <w:rsid w:val="00A4044E"/>
    <w:rsid w:val="00A40500"/>
    <w:rsid w:val="00A40B13"/>
    <w:rsid w:val="00A41221"/>
    <w:rsid w:val="00A417E9"/>
    <w:rsid w:val="00A42376"/>
    <w:rsid w:val="00A4286A"/>
    <w:rsid w:val="00A4448D"/>
    <w:rsid w:val="00A4463F"/>
    <w:rsid w:val="00A464A3"/>
    <w:rsid w:val="00A46822"/>
    <w:rsid w:val="00A47BC7"/>
    <w:rsid w:val="00A47F22"/>
    <w:rsid w:val="00A50B14"/>
    <w:rsid w:val="00A51044"/>
    <w:rsid w:val="00A526AE"/>
    <w:rsid w:val="00A52933"/>
    <w:rsid w:val="00A52FB4"/>
    <w:rsid w:val="00A54CB3"/>
    <w:rsid w:val="00A560A3"/>
    <w:rsid w:val="00A560AE"/>
    <w:rsid w:val="00A560E7"/>
    <w:rsid w:val="00A56D51"/>
    <w:rsid w:val="00A5715C"/>
    <w:rsid w:val="00A609EA"/>
    <w:rsid w:val="00A6220F"/>
    <w:rsid w:val="00A62576"/>
    <w:rsid w:val="00A639BD"/>
    <w:rsid w:val="00A66534"/>
    <w:rsid w:val="00A66902"/>
    <w:rsid w:val="00A66D5D"/>
    <w:rsid w:val="00A70029"/>
    <w:rsid w:val="00A707B2"/>
    <w:rsid w:val="00A717C6"/>
    <w:rsid w:val="00A72140"/>
    <w:rsid w:val="00A72B11"/>
    <w:rsid w:val="00A7519D"/>
    <w:rsid w:val="00A75B10"/>
    <w:rsid w:val="00A80255"/>
    <w:rsid w:val="00A81045"/>
    <w:rsid w:val="00A82324"/>
    <w:rsid w:val="00A83810"/>
    <w:rsid w:val="00A844AF"/>
    <w:rsid w:val="00A846FB"/>
    <w:rsid w:val="00A851B6"/>
    <w:rsid w:val="00A85828"/>
    <w:rsid w:val="00A92E70"/>
    <w:rsid w:val="00A94015"/>
    <w:rsid w:val="00A94AA9"/>
    <w:rsid w:val="00A94AEC"/>
    <w:rsid w:val="00A957E7"/>
    <w:rsid w:val="00A95D2D"/>
    <w:rsid w:val="00A96609"/>
    <w:rsid w:val="00A96BFD"/>
    <w:rsid w:val="00A9726C"/>
    <w:rsid w:val="00AA0972"/>
    <w:rsid w:val="00AA166C"/>
    <w:rsid w:val="00AA2266"/>
    <w:rsid w:val="00AA44FD"/>
    <w:rsid w:val="00AA4FB6"/>
    <w:rsid w:val="00AA51DA"/>
    <w:rsid w:val="00AA5330"/>
    <w:rsid w:val="00AA54FF"/>
    <w:rsid w:val="00AA6250"/>
    <w:rsid w:val="00AA655C"/>
    <w:rsid w:val="00AA706A"/>
    <w:rsid w:val="00AA736E"/>
    <w:rsid w:val="00AB118F"/>
    <w:rsid w:val="00AB166C"/>
    <w:rsid w:val="00AB171E"/>
    <w:rsid w:val="00AB26CE"/>
    <w:rsid w:val="00AB3796"/>
    <w:rsid w:val="00AB4E1A"/>
    <w:rsid w:val="00AB58A6"/>
    <w:rsid w:val="00AB591A"/>
    <w:rsid w:val="00AB5C24"/>
    <w:rsid w:val="00AB6F37"/>
    <w:rsid w:val="00AC1CC6"/>
    <w:rsid w:val="00AC25C9"/>
    <w:rsid w:val="00AC2A70"/>
    <w:rsid w:val="00AC4644"/>
    <w:rsid w:val="00AC47C6"/>
    <w:rsid w:val="00AC5D9C"/>
    <w:rsid w:val="00AD0338"/>
    <w:rsid w:val="00AD1B5C"/>
    <w:rsid w:val="00AD1F18"/>
    <w:rsid w:val="00AD2381"/>
    <w:rsid w:val="00AD36A4"/>
    <w:rsid w:val="00AD39DC"/>
    <w:rsid w:val="00AD3D90"/>
    <w:rsid w:val="00AD543B"/>
    <w:rsid w:val="00AD5659"/>
    <w:rsid w:val="00AD6B31"/>
    <w:rsid w:val="00AD7AA3"/>
    <w:rsid w:val="00AE032B"/>
    <w:rsid w:val="00AE0EF9"/>
    <w:rsid w:val="00AE14FD"/>
    <w:rsid w:val="00AE3324"/>
    <w:rsid w:val="00AE3FA3"/>
    <w:rsid w:val="00AE44F1"/>
    <w:rsid w:val="00AE68B4"/>
    <w:rsid w:val="00AE759D"/>
    <w:rsid w:val="00AE7BF4"/>
    <w:rsid w:val="00AE7D67"/>
    <w:rsid w:val="00AF1363"/>
    <w:rsid w:val="00AF1D69"/>
    <w:rsid w:val="00AF440E"/>
    <w:rsid w:val="00AF4A57"/>
    <w:rsid w:val="00AF5D49"/>
    <w:rsid w:val="00AF5F6B"/>
    <w:rsid w:val="00AF60E2"/>
    <w:rsid w:val="00AF76AD"/>
    <w:rsid w:val="00AF799B"/>
    <w:rsid w:val="00AF7B8B"/>
    <w:rsid w:val="00AF7BC3"/>
    <w:rsid w:val="00B00D0A"/>
    <w:rsid w:val="00B00F6F"/>
    <w:rsid w:val="00B01795"/>
    <w:rsid w:val="00B01BF0"/>
    <w:rsid w:val="00B03290"/>
    <w:rsid w:val="00B04AD6"/>
    <w:rsid w:val="00B05652"/>
    <w:rsid w:val="00B060B5"/>
    <w:rsid w:val="00B06940"/>
    <w:rsid w:val="00B10E57"/>
    <w:rsid w:val="00B114BC"/>
    <w:rsid w:val="00B125A2"/>
    <w:rsid w:val="00B1275E"/>
    <w:rsid w:val="00B13E6E"/>
    <w:rsid w:val="00B15711"/>
    <w:rsid w:val="00B233BE"/>
    <w:rsid w:val="00B240AD"/>
    <w:rsid w:val="00B24378"/>
    <w:rsid w:val="00B24946"/>
    <w:rsid w:val="00B249B9"/>
    <w:rsid w:val="00B2542E"/>
    <w:rsid w:val="00B26035"/>
    <w:rsid w:val="00B26531"/>
    <w:rsid w:val="00B27301"/>
    <w:rsid w:val="00B2794C"/>
    <w:rsid w:val="00B3014D"/>
    <w:rsid w:val="00B304A2"/>
    <w:rsid w:val="00B31C2A"/>
    <w:rsid w:val="00B31CD5"/>
    <w:rsid w:val="00B320DF"/>
    <w:rsid w:val="00B32EEF"/>
    <w:rsid w:val="00B350A2"/>
    <w:rsid w:val="00B36A10"/>
    <w:rsid w:val="00B416C1"/>
    <w:rsid w:val="00B417EB"/>
    <w:rsid w:val="00B43DC2"/>
    <w:rsid w:val="00B43F80"/>
    <w:rsid w:val="00B44585"/>
    <w:rsid w:val="00B46C72"/>
    <w:rsid w:val="00B4705F"/>
    <w:rsid w:val="00B50106"/>
    <w:rsid w:val="00B51066"/>
    <w:rsid w:val="00B51E32"/>
    <w:rsid w:val="00B52CC0"/>
    <w:rsid w:val="00B52DFD"/>
    <w:rsid w:val="00B53127"/>
    <w:rsid w:val="00B5350E"/>
    <w:rsid w:val="00B56ABB"/>
    <w:rsid w:val="00B577DD"/>
    <w:rsid w:val="00B6016A"/>
    <w:rsid w:val="00B61497"/>
    <w:rsid w:val="00B63480"/>
    <w:rsid w:val="00B6439F"/>
    <w:rsid w:val="00B6641D"/>
    <w:rsid w:val="00B66F84"/>
    <w:rsid w:val="00B701A7"/>
    <w:rsid w:val="00B70F17"/>
    <w:rsid w:val="00B71BD7"/>
    <w:rsid w:val="00B72275"/>
    <w:rsid w:val="00B72750"/>
    <w:rsid w:val="00B736B8"/>
    <w:rsid w:val="00B73AFB"/>
    <w:rsid w:val="00B74F84"/>
    <w:rsid w:val="00B7526D"/>
    <w:rsid w:val="00B759C2"/>
    <w:rsid w:val="00B76053"/>
    <w:rsid w:val="00B776DC"/>
    <w:rsid w:val="00B81D50"/>
    <w:rsid w:val="00B81D52"/>
    <w:rsid w:val="00B82223"/>
    <w:rsid w:val="00B85DFE"/>
    <w:rsid w:val="00B861A4"/>
    <w:rsid w:val="00B86B25"/>
    <w:rsid w:val="00B86F17"/>
    <w:rsid w:val="00B9129D"/>
    <w:rsid w:val="00B92168"/>
    <w:rsid w:val="00B921B7"/>
    <w:rsid w:val="00B925C3"/>
    <w:rsid w:val="00B9615C"/>
    <w:rsid w:val="00B9770D"/>
    <w:rsid w:val="00B97E22"/>
    <w:rsid w:val="00BA0FC2"/>
    <w:rsid w:val="00BA3679"/>
    <w:rsid w:val="00BA41D2"/>
    <w:rsid w:val="00BA4A71"/>
    <w:rsid w:val="00BA4F83"/>
    <w:rsid w:val="00BA5BAE"/>
    <w:rsid w:val="00BA60FF"/>
    <w:rsid w:val="00BA61B5"/>
    <w:rsid w:val="00BA67B9"/>
    <w:rsid w:val="00BA7902"/>
    <w:rsid w:val="00BB32EC"/>
    <w:rsid w:val="00BB3942"/>
    <w:rsid w:val="00BB4946"/>
    <w:rsid w:val="00BB5271"/>
    <w:rsid w:val="00BB65C1"/>
    <w:rsid w:val="00BB671F"/>
    <w:rsid w:val="00BB6778"/>
    <w:rsid w:val="00BB6BB6"/>
    <w:rsid w:val="00BB736B"/>
    <w:rsid w:val="00BC02A7"/>
    <w:rsid w:val="00BC0EC3"/>
    <w:rsid w:val="00BC1899"/>
    <w:rsid w:val="00BC1AC8"/>
    <w:rsid w:val="00BC1BB3"/>
    <w:rsid w:val="00BC226A"/>
    <w:rsid w:val="00BC2763"/>
    <w:rsid w:val="00BC2DD6"/>
    <w:rsid w:val="00BC40E8"/>
    <w:rsid w:val="00BC448D"/>
    <w:rsid w:val="00BC627B"/>
    <w:rsid w:val="00BC6830"/>
    <w:rsid w:val="00BD05BD"/>
    <w:rsid w:val="00BD20BF"/>
    <w:rsid w:val="00BD282B"/>
    <w:rsid w:val="00BD385F"/>
    <w:rsid w:val="00BD3E95"/>
    <w:rsid w:val="00BD4192"/>
    <w:rsid w:val="00BD45A4"/>
    <w:rsid w:val="00BD4CD8"/>
    <w:rsid w:val="00BD68FC"/>
    <w:rsid w:val="00BE01D2"/>
    <w:rsid w:val="00BE2A2B"/>
    <w:rsid w:val="00BE322A"/>
    <w:rsid w:val="00BE3244"/>
    <w:rsid w:val="00BE3647"/>
    <w:rsid w:val="00BE3F54"/>
    <w:rsid w:val="00BE426A"/>
    <w:rsid w:val="00BE4903"/>
    <w:rsid w:val="00BE4DCF"/>
    <w:rsid w:val="00BE4E72"/>
    <w:rsid w:val="00BE6235"/>
    <w:rsid w:val="00BE6851"/>
    <w:rsid w:val="00BE74D2"/>
    <w:rsid w:val="00BE779E"/>
    <w:rsid w:val="00BE7C2D"/>
    <w:rsid w:val="00BE7F45"/>
    <w:rsid w:val="00BF03A3"/>
    <w:rsid w:val="00BF0D4A"/>
    <w:rsid w:val="00BF12C8"/>
    <w:rsid w:val="00BF2323"/>
    <w:rsid w:val="00BF323E"/>
    <w:rsid w:val="00BF3EC6"/>
    <w:rsid w:val="00BF482A"/>
    <w:rsid w:val="00BF5E82"/>
    <w:rsid w:val="00BF5F3A"/>
    <w:rsid w:val="00BF6E00"/>
    <w:rsid w:val="00C011F8"/>
    <w:rsid w:val="00C0245C"/>
    <w:rsid w:val="00C039C3"/>
    <w:rsid w:val="00C06DDE"/>
    <w:rsid w:val="00C10048"/>
    <w:rsid w:val="00C10678"/>
    <w:rsid w:val="00C10F5F"/>
    <w:rsid w:val="00C12609"/>
    <w:rsid w:val="00C12C21"/>
    <w:rsid w:val="00C15090"/>
    <w:rsid w:val="00C15660"/>
    <w:rsid w:val="00C1597E"/>
    <w:rsid w:val="00C16082"/>
    <w:rsid w:val="00C164E4"/>
    <w:rsid w:val="00C17CA6"/>
    <w:rsid w:val="00C20B63"/>
    <w:rsid w:val="00C21125"/>
    <w:rsid w:val="00C22EF4"/>
    <w:rsid w:val="00C234AE"/>
    <w:rsid w:val="00C24663"/>
    <w:rsid w:val="00C24792"/>
    <w:rsid w:val="00C24854"/>
    <w:rsid w:val="00C27323"/>
    <w:rsid w:val="00C273CD"/>
    <w:rsid w:val="00C27896"/>
    <w:rsid w:val="00C30AA9"/>
    <w:rsid w:val="00C30D5F"/>
    <w:rsid w:val="00C30E60"/>
    <w:rsid w:val="00C32B67"/>
    <w:rsid w:val="00C3335E"/>
    <w:rsid w:val="00C343A8"/>
    <w:rsid w:val="00C34C80"/>
    <w:rsid w:val="00C365C7"/>
    <w:rsid w:val="00C36642"/>
    <w:rsid w:val="00C366BE"/>
    <w:rsid w:val="00C36934"/>
    <w:rsid w:val="00C36F17"/>
    <w:rsid w:val="00C40648"/>
    <w:rsid w:val="00C4154F"/>
    <w:rsid w:val="00C43306"/>
    <w:rsid w:val="00C459AE"/>
    <w:rsid w:val="00C45BE5"/>
    <w:rsid w:val="00C50B41"/>
    <w:rsid w:val="00C52C4E"/>
    <w:rsid w:val="00C537C8"/>
    <w:rsid w:val="00C54845"/>
    <w:rsid w:val="00C54B55"/>
    <w:rsid w:val="00C54B8F"/>
    <w:rsid w:val="00C562BB"/>
    <w:rsid w:val="00C56890"/>
    <w:rsid w:val="00C57209"/>
    <w:rsid w:val="00C5774B"/>
    <w:rsid w:val="00C60940"/>
    <w:rsid w:val="00C62985"/>
    <w:rsid w:val="00C633FD"/>
    <w:rsid w:val="00C65AEE"/>
    <w:rsid w:val="00C67248"/>
    <w:rsid w:val="00C67702"/>
    <w:rsid w:val="00C67F1C"/>
    <w:rsid w:val="00C7057F"/>
    <w:rsid w:val="00C70B0C"/>
    <w:rsid w:val="00C7114D"/>
    <w:rsid w:val="00C722CD"/>
    <w:rsid w:val="00C750E4"/>
    <w:rsid w:val="00C77068"/>
    <w:rsid w:val="00C779DD"/>
    <w:rsid w:val="00C77C57"/>
    <w:rsid w:val="00C80924"/>
    <w:rsid w:val="00C81D44"/>
    <w:rsid w:val="00C8221B"/>
    <w:rsid w:val="00C8266A"/>
    <w:rsid w:val="00C84B65"/>
    <w:rsid w:val="00C85A44"/>
    <w:rsid w:val="00C86774"/>
    <w:rsid w:val="00C86B89"/>
    <w:rsid w:val="00C8748A"/>
    <w:rsid w:val="00C90A25"/>
    <w:rsid w:val="00C90B1C"/>
    <w:rsid w:val="00C918F7"/>
    <w:rsid w:val="00C920DC"/>
    <w:rsid w:val="00C93BE8"/>
    <w:rsid w:val="00C94141"/>
    <w:rsid w:val="00C9478D"/>
    <w:rsid w:val="00C95344"/>
    <w:rsid w:val="00C95826"/>
    <w:rsid w:val="00C96843"/>
    <w:rsid w:val="00C96A6D"/>
    <w:rsid w:val="00C9792E"/>
    <w:rsid w:val="00CA2082"/>
    <w:rsid w:val="00CA26E0"/>
    <w:rsid w:val="00CA33F8"/>
    <w:rsid w:val="00CA35DF"/>
    <w:rsid w:val="00CA4F66"/>
    <w:rsid w:val="00CA57CC"/>
    <w:rsid w:val="00CA5EF0"/>
    <w:rsid w:val="00CA5EFE"/>
    <w:rsid w:val="00CA5FBB"/>
    <w:rsid w:val="00CA65DA"/>
    <w:rsid w:val="00CA6F22"/>
    <w:rsid w:val="00CA7097"/>
    <w:rsid w:val="00CB25FF"/>
    <w:rsid w:val="00CB3018"/>
    <w:rsid w:val="00CB36B5"/>
    <w:rsid w:val="00CB42E3"/>
    <w:rsid w:val="00CB4D6C"/>
    <w:rsid w:val="00CB531C"/>
    <w:rsid w:val="00CC1248"/>
    <w:rsid w:val="00CC1C9D"/>
    <w:rsid w:val="00CC2427"/>
    <w:rsid w:val="00CC30A2"/>
    <w:rsid w:val="00CC3112"/>
    <w:rsid w:val="00CC393D"/>
    <w:rsid w:val="00CC4292"/>
    <w:rsid w:val="00CC7DE5"/>
    <w:rsid w:val="00CD040F"/>
    <w:rsid w:val="00CD1B56"/>
    <w:rsid w:val="00CD1F76"/>
    <w:rsid w:val="00CD32C8"/>
    <w:rsid w:val="00CD3DC7"/>
    <w:rsid w:val="00CD417E"/>
    <w:rsid w:val="00CD7150"/>
    <w:rsid w:val="00CD77A0"/>
    <w:rsid w:val="00CE0309"/>
    <w:rsid w:val="00CE1DC8"/>
    <w:rsid w:val="00CE1FEF"/>
    <w:rsid w:val="00CE2BA3"/>
    <w:rsid w:val="00CE450E"/>
    <w:rsid w:val="00CE46B6"/>
    <w:rsid w:val="00CE5650"/>
    <w:rsid w:val="00CF0CC5"/>
    <w:rsid w:val="00CF14FE"/>
    <w:rsid w:val="00CF2956"/>
    <w:rsid w:val="00CF43E1"/>
    <w:rsid w:val="00CF62A1"/>
    <w:rsid w:val="00CF7C42"/>
    <w:rsid w:val="00D00A58"/>
    <w:rsid w:val="00D00D69"/>
    <w:rsid w:val="00D01B62"/>
    <w:rsid w:val="00D02166"/>
    <w:rsid w:val="00D023BB"/>
    <w:rsid w:val="00D024D4"/>
    <w:rsid w:val="00D02560"/>
    <w:rsid w:val="00D03F68"/>
    <w:rsid w:val="00D04204"/>
    <w:rsid w:val="00D043BB"/>
    <w:rsid w:val="00D06195"/>
    <w:rsid w:val="00D06F41"/>
    <w:rsid w:val="00D0763C"/>
    <w:rsid w:val="00D1068C"/>
    <w:rsid w:val="00D10786"/>
    <w:rsid w:val="00D12314"/>
    <w:rsid w:val="00D1523D"/>
    <w:rsid w:val="00D17065"/>
    <w:rsid w:val="00D2163C"/>
    <w:rsid w:val="00D219AF"/>
    <w:rsid w:val="00D21B10"/>
    <w:rsid w:val="00D2644B"/>
    <w:rsid w:val="00D266D8"/>
    <w:rsid w:val="00D26744"/>
    <w:rsid w:val="00D27D17"/>
    <w:rsid w:val="00D31207"/>
    <w:rsid w:val="00D336F1"/>
    <w:rsid w:val="00D347F6"/>
    <w:rsid w:val="00D350EE"/>
    <w:rsid w:val="00D36217"/>
    <w:rsid w:val="00D36B47"/>
    <w:rsid w:val="00D36E34"/>
    <w:rsid w:val="00D409AB"/>
    <w:rsid w:val="00D4141C"/>
    <w:rsid w:val="00D41DE1"/>
    <w:rsid w:val="00D428A4"/>
    <w:rsid w:val="00D433E6"/>
    <w:rsid w:val="00D43A50"/>
    <w:rsid w:val="00D4683B"/>
    <w:rsid w:val="00D51216"/>
    <w:rsid w:val="00D522E0"/>
    <w:rsid w:val="00D53430"/>
    <w:rsid w:val="00D53631"/>
    <w:rsid w:val="00D53881"/>
    <w:rsid w:val="00D54D48"/>
    <w:rsid w:val="00D558C1"/>
    <w:rsid w:val="00D55CD7"/>
    <w:rsid w:val="00D56268"/>
    <w:rsid w:val="00D61353"/>
    <w:rsid w:val="00D61BA7"/>
    <w:rsid w:val="00D62B49"/>
    <w:rsid w:val="00D63393"/>
    <w:rsid w:val="00D63516"/>
    <w:rsid w:val="00D63F60"/>
    <w:rsid w:val="00D64557"/>
    <w:rsid w:val="00D65560"/>
    <w:rsid w:val="00D677EE"/>
    <w:rsid w:val="00D70E7E"/>
    <w:rsid w:val="00D717CF"/>
    <w:rsid w:val="00D728A6"/>
    <w:rsid w:val="00D742F1"/>
    <w:rsid w:val="00D747C0"/>
    <w:rsid w:val="00D748B1"/>
    <w:rsid w:val="00D74DE9"/>
    <w:rsid w:val="00D75552"/>
    <w:rsid w:val="00D773A8"/>
    <w:rsid w:val="00D81919"/>
    <w:rsid w:val="00D81A5C"/>
    <w:rsid w:val="00D81FF3"/>
    <w:rsid w:val="00D820C4"/>
    <w:rsid w:val="00D83195"/>
    <w:rsid w:val="00D83917"/>
    <w:rsid w:val="00D848FA"/>
    <w:rsid w:val="00D86841"/>
    <w:rsid w:val="00D87BA5"/>
    <w:rsid w:val="00D90811"/>
    <w:rsid w:val="00D9201C"/>
    <w:rsid w:val="00D92026"/>
    <w:rsid w:val="00D94246"/>
    <w:rsid w:val="00D9573F"/>
    <w:rsid w:val="00D9634F"/>
    <w:rsid w:val="00D96AF5"/>
    <w:rsid w:val="00DA0235"/>
    <w:rsid w:val="00DA07A8"/>
    <w:rsid w:val="00DA22F8"/>
    <w:rsid w:val="00DA254C"/>
    <w:rsid w:val="00DA28BE"/>
    <w:rsid w:val="00DA55D3"/>
    <w:rsid w:val="00DA774F"/>
    <w:rsid w:val="00DB1B3A"/>
    <w:rsid w:val="00DB2183"/>
    <w:rsid w:val="00DB2E46"/>
    <w:rsid w:val="00DB3F8D"/>
    <w:rsid w:val="00DB4349"/>
    <w:rsid w:val="00DB466D"/>
    <w:rsid w:val="00DB52E6"/>
    <w:rsid w:val="00DB5430"/>
    <w:rsid w:val="00DB5DDA"/>
    <w:rsid w:val="00DB664A"/>
    <w:rsid w:val="00DB6869"/>
    <w:rsid w:val="00DB78BE"/>
    <w:rsid w:val="00DB7B42"/>
    <w:rsid w:val="00DC008F"/>
    <w:rsid w:val="00DC0B59"/>
    <w:rsid w:val="00DC12A5"/>
    <w:rsid w:val="00DC163D"/>
    <w:rsid w:val="00DC185F"/>
    <w:rsid w:val="00DC2BBA"/>
    <w:rsid w:val="00DC561C"/>
    <w:rsid w:val="00DC5D0E"/>
    <w:rsid w:val="00DC6461"/>
    <w:rsid w:val="00DC66C6"/>
    <w:rsid w:val="00DC70C0"/>
    <w:rsid w:val="00DC7C98"/>
    <w:rsid w:val="00DD0910"/>
    <w:rsid w:val="00DD0B4C"/>
    <w:rsid w:val="00DD0C8F"/>
    <w:rsid w:val="00DD0DDE"/>
    <w:rsid w:val="00DD3227"/>
    <w:rsid w:val="00DD353A"/>
    <w:rsid w:val="00DD5E69"/>
    <w:rsid w:val="00DD6F97"/>
    <w:rsid w:val="00DD7448"/>
    <w:rsid w:val="00DD78FE"/>
    <w:rsid w:val="00DE0F36"/>
    <w:rsid w:val="00DE243C"/>
    <w:rsid w:val="00DE2656"/>
    <w:rsid w:val="00DE5667"/>
    <w:rsid w:val="00DE6E32"/>
    <w:rsid w:val="00DF07CD"/>
    <w:rsid w:val="00DF0F58"/>
    <w:rsid w:val="00DF187B"/>
    <w:rsid w:val="00DF27DF"/>
    <w:rsid w:val="00DF437C"/>
    <w:rsid w:val="00DF58B9"/>
    <w:rsid w:val="00DF614D"/>
    <w:rsid w:val="00DF68DA"/>
    <w:rsid w:val="00DF72BA"/>
    <w:rsid w:val="00DF7461"/>
    <w:rsid w:val="00DF7646"/>
    <w:rsid w:val="00DF7D63"/>
    <w:rsid w:val="00E0008B"/>
    <w:rsid w:val="00E01E9E"/>
    <w:rsid w:val="00E02B26"/>
    <w:rsid w:val="00E032C3"/>
    <w:rsid w:val="00E033D5"/>
    <w:rsid w:val="00E03939"/>
    <w:rsid w:val="00E05C38"/>
    <w:rsid w:val="00E06160"/>
    <w:rsid w:val="00E06528"/>
    <w:rsid w:val="00E070FC"/>
    <w:rsid w:val="00E10E20"/>
    <w:rsid w:val="00E11126"/>
    <w:rsid w:val="00E11402"/>
    <w:rsid w:val="00E11CB4"/>
    <w:rsid w:val="00E11E41"/>
    <w:rsid w:val="00E13767"/>
    <w:rsid w:val="00E1576A"/>
    <w:rsid w:val="00E15816"/>
    <w:rsid w:val="00E16476"/>
    <w:rsid w:val="00E168C3"/>
    <w:rsid w:val="00E16BA7"/>
    <w:rsid w:val="00E175D5"/>
    <w:rsid w:val="00E2018B"/>
    <w:rsid w:val="00E20206"/>
    <w:rsid w:val="00E20514"/>
    <w:rsid w:val="00E20CFF"/>
    <w:rsid w:val="00E2217B"/>
    <w:rsid w:val="00E22B7E"/>
    <w:rsid w:val="00E24792"/>
    <w:rsid w:val="00E25E7A"/>
    <w:rsid w:val="00E2633A"/>
    <w:rsid w:val="00E303EE"/>
    <w:rsid w:val="00E3052C"/>
    <w:rsid w:val="00E31462"/>
    <w:rsid w:val="00E3178C"/>
    <w:rsid w:val="00E325F6"/>
    <w:rsid w:val="00E34264"/>
    <w:rsid w:val="00E34BAD"/>
    <w:rsid w:val="00E34C88"/>
    <w:rsid w:val="00E357E2"/>
    <w:rsid w:val="00E37B06"/>
    <w:rsid w:val="00E40D00"/>
    <w:rsid w:val="00E434D5"/>
    <w:rsid w:val="00E44253"/>
    <w:rsid w:val="00E44468"/>
    <w:rsid w:val="00E456EE"/>
    <w:rsid w:val="00E45838"/>
    <w:rsid w:val="00E45FC0"/>
    <w:rsid w:val="00E46C7A"/>
    <w:rsid w:val="00E516B3"/>
    <w:rsid w:val="00E51BB5"/>
    <w:rsid w:val="00E51EA8"/>
    <w:rsid w:val="00E526EF"/>
    <w:rsid w:val="00E528E2"/>
    <w:rsid w:val="00E5316C"/>
    <w:rsid w:val="00E533E0"/>
    <w:rsid w:val="00E53A02"/>
    <w:rsid w:val="00E53F0F"/>
    <w:rsid w:val="00E54082"/>
    <w:rsid w:val="00E56DA2"/>
    <w:rsid w:val="00E57B70"/>
    <w:rsid w:val="00E617A4"/>
    <w:rsid w:val="00E62016"/>
    <w:rsid w:val="00E62400"/>
    <w:rsid w:val="00E62C1D"/>
    <w:rsid w:val="00E647E1"/>
    <w:rsid w:val="00E665C7"/>
    <w:rsid w:val="00E67B4E"/>
    <w:rsid w:val="00E67E68"/>
    <w:rsid w:val="00E72B87"/>
    <w:rsid w:val="00E72E09"/>
    <w:rsid w:val="00E73098"/>
    <w:rsid w:val="00E73187"/>
    <w:rsid w:val="00E775F9"/>
    <w:rsid w:val="00E77A2B"/>
    <w:rsid w:val="00E81F69"/>
    <w:rsid w:val="00E83E33"/>
    <w:rsid w:val="00E8510D"/>
    <w:rsid w:val="00E8777A"/>
    <w:rsid w:val="00E8778A"/>
    <w:rsid w:val="00E9000C"/>
    <w:rsid w:val="00E90B43"/>
    <w:rsid w:val="00E91603"/>
    <w:rsid w:val="00E933AF"/>
    <w:rsid w:val="00E93FE5"/>
    <w:rsid w:val="00E95FC1"/>
    <w:rsid w:val="00EA06EE"/>
    <w:rsid w:val="00EA08C5"/>
    <w:rsid w:val="00EA13F2"/>
    <w:rsid w:val="00EA18E8"/>
    <w:rsid w:val="00EA2B7F"/>
    <w:rsid w:val="00EA2F25"/>
    <w:rsid w:val="00EA32F6"/>
    <w:rsid w:val="00EA6686"/>
    <w:rsid w:val="00EA7377"/>
    <w:rsid w:val="00EA7E55"/>
    <w:rsid w:val="00EA7EA0"/>
    <w:rsid w:val="00EB0415"/>
    <w:rsid w:val="00EB0602"/>
    <w:rsid w:val="00EB0ABA"/>
    <w:rsid w:val="00EB0EA1"/>
    <w:rsid w:val="00EB0F76"/>
    <w:rsid w:val="00EB20EA"/>
    <w:rsid w:val="00EB39AC"/>
    <w:rsid w:val="00EB3C90"/>
    <w:rsid w:val="00EB4D86"/>
    <w:rsid w:val="00EB56F9"/>
    <w:rsid w:val="00EB74DB"/>
    <w:rsid w:val="00EB77A8"/>
    <w:rsid w:val="00EC02D9"/>
    <w:rsid w:val="00EC1D73"/>
    <w:rsid w:val="00EC1D82"/>
    <w:rsid w:val="00EC27DF"/>
    <w:rsid w:val="00EC285F"/>
    <w:rsid w:val="00EC3661"/>
    <w:rsid w:val="00EC36CC"/>
    <w:rsid w:val="00EC3812"/>
    <w:rsid w:val="00EC38E9"/>
    <w:rsid w:val="00EC397C"/>
    <w:rsid w:val="00EC3B18"/>
    <w:rsid w:val="00EC4752"/>
    <w:rsid w:val="00EC47E4"/>
    <w:rsid w:val="00EC4F58"/>
    <w:rsid w:val="00EC5464"/>
    <w:rsid w:val="00EC5BFE"/>
    <w:rsid w:val="00EC5E61"/>
    <w:rsid w:val="00EC6765"/>
    <w:rsid w:val="00EC69A4"/>
    <w:rsid w:val="00EC6E28"/>
    <w:rsid w:val="00ED039A"/>
    <w:rsid w:val="00ED137A"/>
    <w:rsid w:val="00ED22E1"/>
    <w:rsid w:val="00ED2839"/>
    <w:rsid w:val="00ED5077"/>
    <w:rsid w:val="00ED5158"/>
    <w:rsid w:val="00ED5944"/>
    <w:rsid w:val="00ED5BB5"/>
    <w:rsid w:val="00ED778D"/>
    <w:rsid w:val="00ED7D7E"/>
    <w:rsid w:val="00EE0192"/>
    <w:rsid w:val="00EE074F"/>
    <w:rsid w:val="00EE08A0"/>
    <w:rsid w:val="00EE0B5C"/>
    <w:rsid w:val="00EE15BC"/>
    <w:rsid w:val="00EE15EC"/>
    <w:rsid w:val="00EE2293"/>
    <w:rsid w:val="00EE258F"/>
    <w:rsid w:val="00EE260C"/>
    <w:rsid w:val="00EE26A9"/>
    <w:rsid w:val="00EE3308"/>
    <w:rsid w:val="00EE423E"/>
    <w:rsid w:val="00EE49B1"/>
    <w:rsid w:val="00EE5CBB"/>
    <w:rsid w:val="00EE74E4"/>
    <w:rsid w:val="00EE751D"/>
    <w:rsid w:val="00EE7594"/>
    <w:rsid w:val="00EF05C1"/>
    <w:rsid w:val="00EF0C40"/>
    <w:rsid w:val="00EF2523"/>
    <w:rsid w:val="00EF2B25"/>
    <w:rsid w:val="00EF38E0"/>
    <w:rsid w:val="00EF440F"/>
    <w:rsid w:val="00EF4954"/>
    <w:rsid w:val="00EF4D3B"/>
    <w:rsid w:val="00EF5E54"/>
    <w:rsid w:val="00EF67E2"/>
    <w:rsid w:val="00EF6A47"/>
    <w:rsid w:val="00EF7C6D"/>
    <w:rsid w:val="00EF7DC3"/>
    <w:rsid w:val="00F01E09"/>
    <w:rsid w:val="00F02AE1"/>
    <w:rsid w:val="00F03C14"/>
    <w:rsid w:val="00F05DFD"/>
    <w:rsid w:val="00F067CB"/>
    <w:rsid w:val="00F07487"/>
    <w:rsid w:val="00F10C03"/>
    <w:rsid w:val="00F116AE"/>
    <w:rsid w:val="00F11BFB"/>
    <w:rsid w:val="00F12054"/>
    <w:rsid w:val="00F12FBB"/>
    <w:rsid w:val="00F133CB"/>
    <w:rsid w:val="00F13543"/>
    <w:rsid w:val="00F14128"/>
    <w:rsid w:val="00F14618"/>
    <w:rsid w:val="00F14650"/>
    <w:rsid w:val="00F14936"/>
    <w:rsid w:val="00F15F3D"/>
    <w:rsid w:val="00F21F42"/>
    <w:rsid w:val="00F23D37"/>
    <w:rsid w:val="00F23FC2"/>
    <w:rsid w:val="00F24363"/>
    <w:rsid w:val="00F24559"/>
    <w:rsid w:val="00F245B8"/>
    <w:rsid w:val="00F250E4"/>
    <w:rsid w:val="00F261D7"/>
    <w:rsid w:val="00F2633A"/>
    <w:rsid w:val="00F26C71"/>
    <w:rsid w:val="00F277C6"/>
    <w:rsid w:val="00F30F32"/>
    <w:rsid w:val="00F3334B"/>
    <w:rsid w:val="00F3427F"/>
    <w:rsid w:val="00F34531"/>
    <w:rsid w:val="00F34F65"/>
    <w:rsid w:val="00F36AA3"/>
    <w:rsid w:val="00F3795E"/>
    <w:rsid w:val="00F4001F"/>
    <w:rsid w:val="00F404D5"/>
    <w:rsid w:val="00F40C30"/>
    <w:rsid w:val="00F40EF0"/>
    <w:rsid w:val="00F429FA"/>
    <w:rsid w:val="00F42C0E"/>
    <w:rsid w:val="00F42FCE"/>
    <w:rsid w:val="00F42FCF"/>
    <w:rsid w:val="00F43DBA"/>
    <w:rsid w:val="00F47FDD"/>
    <w:rsid w:val="00F52939"/>
    <w:rsid w:val="00F52B32"/>
    <w:rsid w:val="00F52BEA"/>
    <w:rsid w:val="00F53677"/>
    <w:rsid w:val="00F54689"/>
    <w:rsid w:val="00F577ED"/>
    <w:rsid w:val="00F57C5E"/>
    <w:rsid w:val="00F57D1A"/>
    <w:rsid w:val="00F60426"/>
    <w:rsid w:val="00F61841"/>
    <w:rsid w:val="00F61E32"/>
    <w:rsid w:val="00F6270D"/>
    <w:rsid w:val="00F63EA2"/>
    <w:rsid w:val="00F63F31"/>
    <w:rsid w:val="00F64B87"/>
    <w:rsid w:val="00F66EC1"/>
    <w:rsid w:val="00F6727C"/>
    <w:rsid w:val="00F67753"/>
    <w:rsid w:val="00F70050"/>
    <w:rsid w:val="00F70962"/>
    <w:rsid w:val="00F719AF"/>
    <w:rsid w:val="00F71A8D"/>
    <w:rsid w:val="00F7257F"/>
    <w:rsid w:val="00F72BA4"/>
    <w:rsid w:val="00F73F43"/>
    <w:rsid w:val="00F74ECD"/>
    <w:rsid w:val="00F76B98"/>
    <w:rsid w:val="00F7735D"/>
    <w:rsid w:val="00F777B9"/>
    <w:rsid w:val="00F7787A"/>
    <w:rsid w:val="00F77B22"/>
    <w:rsid w:val="00F803E2"/>
    <w:rsid w:val="00F804C7"/>
    <w:rsid w:val="00F80842"/>
    <w:rsid w:val="00F82463"/>
    <w:rsid w:val="00F824C7"/>
    <w:rsid w:val="00F83D95"/>
    <w:rsid w:val="00F84351"/>
    <w:rsid w:val="00F84742"/>
    <w:rsid w:val="00F866E1"/>
    <w:rsid w:val="00F86AE8"/>
    <w:rsid w:val="00F86D3E"/>
    <w:rsid w:val="00F87241"/>
    <w:rsid w:val="00F90434"/>
    <w:rsid w:val="00F90E6A"/>
    <w:rsid w:val="00F91025"/>
    <w:rsid w:val="00F9446B"/>
    <w:rsid w:val="00F95BAE"/>
    <w:rsid w:val="00F965DF"/>
    <w:rsid w:val="00F97233"/>
    <w:rsid w:val="00FA1268"/>
    <w:rsid w:val="00FA2D35"/>
    <w:rsid w:val="00FA3032"/>
    <w:rsid w:val="00FA32D6"/>
    <w:rsid w:val="00FA3AD6"/>
    <w:rsid w:val="00FA4A18"/>
    <w:rsid w:val="00FA4EB1"/>
    <w:rsid w:val="00FA5AB7"/>
    <w:rsid w:val="00FA6CD5"/>
    <w:rsid w:val="00FB081F"/>
    <w:rsid w:val="00FB0CFA"/>
    <w:rsid w:val="00FB1B38"/>
    <w:rsid w:val="00FB20E0"/>
    <w:rsid w:val="00FB3591"/>
    <w:rsid w:val="00FB39C0"/>
    <w:rsid w:val="00FB3A0F"/>
    <w:rsid w:val="00FB4F43"/>
    <w:rsid w:val="00FB579A"/>
    <w:rsid w:val="00FB6E3B"/>
    <w:rsid w:val="00FB70B3"/>
    <w:rsid w:val="00FB7696"/>
    <w:rsid w:val="00FC0892"/>
    <w:rsid w:val="00FC0DA8"/>
    <w:rsid w:val="00FC1DF6"/>
    <w:rsid w:val="00FC27B6"/>
    <w:rsid w:val="00FC3F32"/>
    <w:rsid w:val="00FC413C"/>
    <w:rsid w:val="00FC4204"/>
    <w:rsid w:val="00FC4DCC"/>
    <w:rsid w:val="00FC562D"/>
    <w:rsid w:val="00FC5CF7"/>
    <w:rsid w:val="00FC62AC"/>
    <w:rsid w:val="00FC67CC"/>
    <w:rsid w:val="00FC7298"/>
    <w:rsid w:val="00FD2066"/>
    <w:rsid w:val="00FD20B6"/>
    <w:rsid w:val="00FD23FB"/>
    <w:rsid w:val="00FD2916"/>
    <w:rsid w:val="00FD2CF0"/>
    <w:rsid w:val="00FD327B"/>
    <w:rsid w:val="00FD430D"/>
    <w:rsid w:val="00FD4785"/>
    <w:rsid w:val="00FD4E1B"/>
    <w:rsid w:val="00FD678F"/>
    <w:rsid w:val="00FD7C3F"/>
    <w:rsid w:val="00FE069A"/>
    <w:rsid w:val="00FE4378"/>
    <w:rsid w:val="00FE6547"/>
    <w:rsid w:val="00FE6C5D"/>
    <w:rsid w:val="00FE6E7D"/>
    <w:rsid w:val="00FF0166"/>
    <w:rsid w:val="00FF140B"/>
    <w:rsid w:val="00FF31D9"/>
    <w:rsid w:val="00FF3AA7"/>
    <w:rsid w:val="00FF7344"/>
    <w:rsid w:val="00FF76D8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378A9F"/>
  <w15:chartTrackingRefBased/>
  <w15:docId w15:val="{216AA68C-2C04-4508-A8AA-C7252F4B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882E23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48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489A"/>
    <w:rPr>
      <w:color w:val="605E5C"/>
      <w:shd w:val="clear" w:color="auto" w:fill="E1DFDD"/>
    </w:rPr>
  </w:style>
  <w:style w:type="character" w:customStyle="1" w:styleId="h2container">
    <w:name w:val="h2container"/>
    <w:basedOn w:val="DefaultParagraphFont"/>
    <w:rsid w:val="00BA60FF"/>
  </w:style>
  <w:style w:type="character" w:styleId="Strong">
    <w:name w:val="Strong"/>
    <w:basedOn w:val="DefaultParagraphFont"/>
    <w:uiPriority w:val="22"/>
    <w:qFormat/>
    <w:rsid w:val="00BA60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0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77E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BE2A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1B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B5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D1B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B5C"/>
    <w:rPr>
      <w:sz w:val="24"/>
    </w:rPr>
  </w:style>
  <w:style w:type="character" w:styleId="Emphasis">
    <w:name w:val="Emphasis"/>
    <w:basedOn w:val="DefaultParagraphFont"/>
    <w:uiPriority w:val="20"/>
    <w:qFormat/>
    <w:rsid w:val="00330B8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6552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2C2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677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5E2C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7A5C"/>
    <w:pPr>
      <w:spacing w:after="0" w:line="240" w:lineRule="auto"/>
    </w:pPr>
    <w:rPr>
      <w:sz w:val="24"/>
    </w:rPr>
  </w:style>
  <w:style w:type="paragraph" w:customStyle="1" w:styleId="Default">
    <w:name w:val="Default"/>
    <w:rsid w:val="000F529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authors-list-item">
    <w:name w:val="authors-list-item"/>
    <w:basedOn w:val="DefaultParagraphFont"/>
    <w:rsid w:val="008700A3"/>
  </w:style>
  <w:style w:type="character" w:styleId="UnresolvedMention">
    <w:name w:val="Unresolved Mention"/>
    <w:basedOn w:val="DefaultParagraphFont"/>
    <w:uiPriority w:val="99"/>
    <w:rsid w:val="007D28F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9175BD"/>
    <w:pPr>
      <w:widowControl/>
      <w:spacing w:after="0" w:line="240" w:lineRule="auto"/>
      <w:jc w:val="left"/>
    </w:pPr>
    <w:rPr>
      <w:rFonts w:ascii="Calibri" w:eastAsia="MS PGothic" w:hAnsi="Calibri" w:cs="MS PGothic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75BD"/>
    <w:rPr>
      <w:rFonts w:ascii="Calibri" w:eastAsia="MS PGothic" w:hAnsi="Calibri" w:cs="MS PGothic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E95FC1"/>
    <w:pPr>
      <w:spacing w:after="0"/>
      <w:jc w:val="center"/>
    </w:pPr>
    <w:rPr>
      <w:rFonts w:ascii="Yu Mincho" w:eastAsia="Yu Mincho" w:hAnsi="Yu Mincho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FC1"/>
    <w:rPr>
      <w:rFonts w:ascii="Yu Mincho" w:eastAsia="Yu Mincho" w:hAnsi="Yu Mincho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5FC1"/>
    <w:pPr>
      <w:spacing w:line="240" w:lineRule="auto"/>
      <w:jc w:val="left"/>
    </w:pPr>
    <w:rPr>
      <w:rFonts w:ascii="Yu Mincho" w:eastAsia="Yu Mincho" w:hAnsi="Yu Mincho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5FC1"/>
    <w:rPr>
      <w:rFonts w:ascii="Yu Mincho" w:eastAsia="Yu Mincho" w:hAnsi="Yu Mincho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orpha.net/consor/cgi-bin/index.ph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D5BC04FAA052F4EB74905D0C4706F79" ma:contentTypeVersion="6" ma:contentTypeDescription="新しいドキュメントを作成します。" ma:contentTypeScope="" ma:versionID="7f1ec6280b19fcc00c9e7d780692c310">
  <xsd:schema xmlns:xsd="http://www.w3.org/2001/XMLSchema" xmlns:xs="http://www.w3.org/2001/XMLSchema" xmlns:p="http://schemas.microsoft.com/office/2006/metadata/properties" xmlns:ns3="c9e9e44c-bf23-4b6d-ab56-aaad4b35be93" xmlns:ns4="ce6c627c-eed9-439b-852d-40c670c5a63b" targetNamespace="http://schemas.microsoft.com/office/2006/metadata/properties" ma:root="true" ma:fieldsID="d54a3345a13e9bca58cf87c8ab92cfe9" ns3:_="" ns4:_="">
    <xsd:import namespace="c9e9e44c-bf23-4b6d-ab56-aaad4b35be93"/>
    <xsd:import namespace="ce6c627c-eed9-439b-852d-40c670c5a63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9e44c-bf23-4b6d-ab56-aaad4b35be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c627c-eed9-439b-852d-40c670c5a6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AF8BDC-ECD0-430D-A642-2749B9928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e9e44c-bf23-4b6d-ab56-aaad4b35be93"/>
    <ds:schemaRef ds:uri="ce6c627c-eed9-439b-852d-40c670c5a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62DFF-869B-458A-947C-4DB58656F4F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82E109-73C3-41A8-B046-836136E23A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3221B3-E8EE-4ED1-AC0F-070C830433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, Yosuke(久保田 陽介)</dc:creator>
  <cp:lastModifiedBy>Kubota, Yosuke(久保田 陽介)</cp:lastModifiedBy>
  <cp:revision>5</cp:revision>
  <cp:lastPrinted>2022-11-18T04:47:00Z</cp:lastPrinted>
  <dcterms:created xsi:type="dcterms:W3CDTF">2022-12-05T03:11:00Z</dcterms:created>
  <dcterms:modified xsi:type="dcterms:W3CDTF">2023-04-12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BC04FAA052F4EB74905D0C4706F79</vt:lpwstr>
  </property>
</Properties>
</file>